
<file path=[Content_Types].xml><?xml version="1.0" encoding="utf-8"?>
<Types xmlns="http://schemas.openxmlformats.org/package/2006/content-types"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EAC3B" w14:textId="77777777" w:rsidR="00945837" w:rsidRDefault="00F33784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sz w:val="20"/>
          <w:lang w:val="en-GB"/>
        </w:rPr>
        <w:t>Supplementary table 1</w:t>
      </w:r>
      <w:r>
        <w:rPr>
          <w:rFonts w:ascii="Times New Roman" w:hAnsi="Times New Roman"/>
          <w:sz w:val="20"/>
          <w:lang w:val="en-GB"/>
        </w:rPr>
        <w:t>. MICs (mg/L) of olorofim and comparators for rare moulds with doubtful clinical relevance in alphabetical order.</w:t>
      </w:r>
    </w:p>
    <w:tbl>
      <w:tblPr>
        <w:tblStyle w:val="Table"/>
        <w:tblW w:w="14800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tblBorders>
        <w:tblLayout w:type="fixed"/>
        <w:tblCellMar>
          <w:left w:w="28" w:type="dxa"/>
        </w:tblCellMar>
        <w:tblLook w:val="04A0" w:firstRow="1" w:lastRow="0" w:firstColumn="1" w:lastColumn="0" w:noHBand="0" w:noVBand="1"/>
      </w:tblPr>
      <w:tblGrid>
        <w:gridCol w:w="2635"/>
        <w:gridCol w:w="737"/>
        <w:gridCol w:w="397"/>
        <w:gridCol w:w="547"/>
        <w:gridCol w:w="547"/>
        <w:gridCol w:w="547"/>
        <w:gridCol w:w="547"/>
        <w:gridCol w:w="547"/>
        <w:gridCol w:w="548"/>
        <w:gridCol w:w="547"/>
        <w:gridCol w:w="547"/>
        <w:gridCol w:w="454"/>
        <w:gridCol w:w="454"/>
        <w:gridCol w:w="454"/>
        <w:gridCol w:w="114"/>
        <w:gridCol w:w="916"/>
        <w:gridCol w:w="676"/>
        <w:gridCol w:w="850"/>
        <w:gridCol w:w="1020"/>
        <w:gridCol w:w="1020"/>
        <w:gridCol w:w="696"/>
      </w:tblGrid>
      <w:tr w:rsidR="00945837" w14:paraId="22BAB6AC" w14:textId="77777777">
        <w:trPr>
          <w:trHeight w:val="300"/>
        </w:trPr>
        <w:tc>
          <w:tcPr>
            <w:tcW w:w="2635" w:type="dxa"/>
            <w:vMerge w:val="restart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72F251C3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Species</w:t>
            </w:r>
          </w:p>
        </w:tc>
        <w:tc>
          <w:tcPr>
            <w:tcW w:w="737" w:type="dxa"/>
            <w:vMerge w:val="restart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37891E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Dilution method</w:t>
            </w:r>
          </w:p>
        </w:tc>
        <w:tc>
          <w:tcPr>
            <w:tcW w:w="397" w:type="dxa"/>
            <w:vMerge w:val="restart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9437A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N</w:t>
            </w:r>
          </w:p>
        </w:tc>
        <w:tc>
          <w:tcPr>
            <w:tcW w:w="5739" w:type="dxa"/>
            <w:gridSpan w:val="11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728409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Olorofim MIC (mg/L)</w:t>
            </w:r>
          </w:p>
        </w:tc>
        <w:tc>
          <w:tcPr>
            <w:tcW w:w="11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428D7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5178" w:type="dxa"/>
            <w:gridSpan w:val="6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A38DE7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MIC or range for comparators (mg/L)</w:t>
            </w:r>
          </w:p>
        </w:tc>
      </w:tr>
      <w:tr w:rsidR="00945837" w14:paraId="5841A2B6" w14:textId="77777777">
        <w:trPr>
          <w:trHeight w:val="300"/>
        </w:trPr>
        <w:tc>
          <w:tcPr>
            <w:tcW w:w="2635" w:type="dxa"/>
            <w:vMerge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FFEB69A" w14:textId="77777777" w:rsidR="00945837" w:rsidRDefault="00945837">
            <w:pPr>
              <w:spacing w:after="0" w:line="240" w:lineRule="auto"/>
            </w:pPr>
          </w:p>
        </w:tc>
        <w:tc>
          <w:tcPr>
            <w:tcW w:w="737" w:type="dxa"/>
            <w:vMerge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9B03526" w14:textId="77777777" w:rsidR="00945837" w:rsidRDefault="00945837">
            <w:pPr>
              <w:spacing w:after="0" w:line="240" w:lineRule="auto"/>
            </w:pPr>
          </w:p>
        </w:tc>
        <w:tc>
          <w:tcPr>
            <w:tcW w:w="397" w:type="dxa"/>
            <w:vMerge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7F3A862" w14:textId="77777777" w:rsidR="00945837" w:rsidRDefault="00945837">
            <w:pPr>
              <w:spacing w:after="0" w:line="240" w:lineRule="auto"/>
            </w:pPr>
          </w:p>
        </w:tc>
        <w:tc>
          <w:tcPr>
            <w:tcW w:w="547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98F663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02</w:t>
            </w:r>
          </w:p>
        </w:tc>
        <w:tc>
          <w:tcPr>
            <w:tcW w:w="547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D50D85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04</w:t>
            </w:r>
          </w:p>
        </w:tc>
        <w:tc>
          <w:tcPr>
            <w:tcW w:w="547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18880C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08</w:t>
            </w:r>
          </w:p>
        </w:tc>
        <w:tc>
          <w:tcPr>
            <w:tcW w:w="547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CC075A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16</w:t>
            </w:r>
          </w:p>
        </w:tc>
        <w:tc>
          <w:tcPr>
            <w:tcW w:w="547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E6F80E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3</w:t>
            </w:r>
          </w:p>
        </w:tc>
        <w:tc>
          <w:tcPr>
            <w:tcW w:w="548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6B219C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6</w:t>
            </w:r>
          </w:p>
        </w:tc>
        <w:tc>
          <w:tcPr>
            <w:tcW w:w="547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994CA8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125</w:t>
            </w:r>
          </w:p>
        </w:tc>
        <w:tc>
          <w:tcPr>
            <w:tcW w:w="547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C2A7CF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25</w:t>
            </w: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508634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5</w:t>
            </w: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DD63F7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F4D7E7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&gt;1</w:t>
            </w: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AF8701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7F127A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AMB</w:t>
            </w:r>
          </w:p>
        </w:tc>
        <w:tc>
          <w:tcPr>
            <w:tcW w:w="676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98B10D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ISA</w:t>
            </w:r>
          </w:p>
        </w:tc>
        <w:tc>
          <w:tcPr>
            <w:tcW w:w="85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71162B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VRC</w:t>
            </w:r>
          </w:p>
        </w:tc>
        <w:tc>
          <w:tcPr>
            <w:tcW w:w="102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104EE2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ITR</w:t>
            </w:r>
          </w:p>
        </w:tc>
        <w:tc>
          <w:tcPr>
            <w:tcW w:w="102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532438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SC</w:t>
            </w:r>
          </w:p>
        </w:tc>
        <w:tc>
          <w:tcPr>
            <w:tcW w:w="696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455BD08" w14:textId="6BEC9618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TR</w:t>
            </w:r>
            <w:r w:rsidR="00801459">
              <w:rPr>
                <w:rFonts w:ascii="Times New Roman" w:hAnsi="Times New Roman"/>
                <w:b/>
                <w:sz w:val="20"/>
              </w:rPr>
              <w:t>B</w:t>
            </w:r>
          </w:p>
        </w:tc>
      </w:tr>
      <w:tr w:rsidR="00945837" w14:paraId="59CAFDCA" w14:textId="77777777">
        <w:trPr>
          <w:trHeight w:val="255"/>
        </w:trPr>
        <w:tc>
          <w:tcPr>
            <w:tcW w:w="263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90C12E8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Acremonium </w:t>
            </w:r>
            <w:r>
              <w:rPr>
                <w:rFonts w:ascii="Times New Roman" w:hAnsi="Times New Roman"/>
                <w:sz w:val="20"/>
              </w:rPr>
              <w:t>spp.</w:t>
            </w:r>
          </w:p>
        </w:tc>
        <w:tc>
          <w:tcPr>
            <w:tcW w:w="737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F3E329D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0286CD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9E3D8E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505189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F8D50A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5C749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4F238E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7D9A2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90D39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13265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8B3D99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6AE34F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33B94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57E43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9DBACE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676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853BB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14FAEF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02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F9413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D48510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696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5A005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</w:tc>
      </w:tr>
      <w:tr w:rsidR="00945837" w14:paraId="5E4CB626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5B770A78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cremonium sclerotigenum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0D98081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237F5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3D952C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34A3CC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0B813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E69788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424A9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D35128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815509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C2630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05D4AF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61206F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CA27A7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04100A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8C3C9E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25BA0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8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5F465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1B15C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1E814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55162E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</w:tr>
      <w:tr w:rsidR="00945837" w14:paraId="7E04A52A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3FF4B568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lternaria infectoria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E03C50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A76814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F49A3A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718465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94F371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F00819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1790FD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629B7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DF288E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C7A148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7345F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4F8E9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61DEE6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4EC99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97A0B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5FD223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8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B163F0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7C6EB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B062C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C9851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</w:tc>
      </w:tr>
      <w:tr w:rsidR="00945837" w14:paraId="5F945D3B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3413160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rthroderma curreyi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70FDFC1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707CB9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19A5C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F9F2A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DDBF7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006FBD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6F7549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762D7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5BB99B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0570C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0C5487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B797E2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EE898B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37B7D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957E3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17D12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BFC8D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87D93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A5AE6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21B7C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</w:tc>
      </w:tr>
      <w:tr w:rsidR="00945837" w14:paraId="39BF08A7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59C977A6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Cephalotrichum species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10005A1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E4C1A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AE657E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C5D9E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E466A1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E6093A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0E2AF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C940F4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71A782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D80187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637F5E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E0B8B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71B279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7CB716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CB2FB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7F1BC5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D35F6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AFFA75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C2B18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4227A6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</w:tr>
      <w:tr w:rsidR="00945837" w14:paraId="29A0A853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70BBC7D4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Chrysosporium keratinophilum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EEE160F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ED13C0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BF7C44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31064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CA6D4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ACFA33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B4A3E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F00E6F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0A8F92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D6B373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5312D7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A9FFD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6C83A8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798CF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22476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1A52E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6EB0D8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72FB4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1F316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7B72F5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</w:tc>
      </w:tr>
      <w:tr w:rsidR="00945837" w14:paraId="3D55EFBC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3665212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Cladosporium halotolerans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7672ED1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7BDD3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E195C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3B486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56A80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F7A2A3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B1F65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434AB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95CE1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010BF2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D82BB0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4EA0D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27C234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F6335B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1060C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5EA8F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83BA7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D94E7F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4945AF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731E1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</w:tr>
      <w:tr w:rsidR="00945837" w14:paraId="44977F2B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24DACC8D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Cladosporium species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E5FB1C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DF62B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DB2F4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8B2332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761300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7BE2E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9BD269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7D504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7EB30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9A7D71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6F326E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2869C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6F96F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FE819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BED9E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BAF89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EDEB79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36828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3B8C4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E8161F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945837" w14:paraId="557B7413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02F67103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Cypellophora europaea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35A3224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64275C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EAE51C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08509F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DB9F7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680AF0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1C79ED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25B59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BB5062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AB9CFE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569914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DF7521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16368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365C4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7E6F4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7FB0B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5AB1FB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EBA08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16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A79D24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16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84BE0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</w:tc>
      </w:tr>
      <w:tr w:rsidR="00945837" w14:paraId="00268FCB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7C20F310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Epidermophyton floccosum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71997D0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E1C8B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FDE49F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DC8134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99158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EDC1B3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0BC20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71E515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24550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DF754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A3801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7767F0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7F4D74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6F3E2E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553F05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038E7B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1E3FB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D7ECFA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F03B4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1E802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</w:t>
            </w:r>
          </w:p>
        </w:tc>
      </w:tr>
      <w:tr w:rsidR="00945837" w14:paraId="203F090B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2670089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Hormographiella aspergillata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8C84E7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DD360D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36160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F7FE2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EDE28D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D2621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109712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46E7E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3BFAC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10E33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7E9619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50AE2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535C3A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A0454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8E533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1B353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8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AD5E09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A15D7B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300B58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D40210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</w:tr>
      <w:tr w:rsidR="00945837" w14:paraId="5B5ADDE2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2D4AB135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Ochroconis musae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57CF94D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674B78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B22EA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B4B0B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AECDDA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BFF78A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C5631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77EFF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93E3C9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A8280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513877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94045D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C4BEC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3D8629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F4B037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D0A01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8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D9A13C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F5A47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CB2534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32790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</w:tc>
      </w:tr>
      <w:tr w:rsidR="00945837" w14:paraId="140249BA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47FF122D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Paecilomyces formosus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69117B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CD059F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01796F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06895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CEEC9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57A0F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6C624F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84719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606B39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A24FD8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81FE59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AB688E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7AEB34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41F73F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B0C32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3B11F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8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A2C50E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28554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35B865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3C93E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</w:tr>
      <w:tr w:rsidR="00945837" w14:paraId="17F8F03F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36D32B61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E33F4AA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3E021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7E2E82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F0D1B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A975F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1FC94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7920A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E57BA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C6AF1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378F8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38ABC5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67035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6F8A00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205B5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35D5C9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FB6F9D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8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9B317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C4F72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4A35A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5F876F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</w:tr>
      <w:tr w:rsidR="00945837" w14:paraId="1521DFF5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442566CB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Paecilomyces maximus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E565A4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079340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CC9B4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6E8E6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59A61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E457B5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98F71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94D1D2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E653B0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96B37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70BFD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C7C77A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E06B4E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57ECF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29DBA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ADB6F8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8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F5359A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BA4197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170C47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E2ED15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</w:tr>
      <w:tr w:rsidR="00945837" w14:paraId="7BAE1E5C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4F997C77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Paecilomyces variotii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48BF7D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7E70B9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B41F8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2B6EE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4AE92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7DFC84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F13F5E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CEA1F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1299B1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307B7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FCFBC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E5353E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DC6027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05917E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F7954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16-0.25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265E6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8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010D5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36A37D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3-0.125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ED46D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-0.125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5C46D9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-&gt;4</w:t>
            </w:r>
          </w:p>
        </w:tc>
      </w:tr>
      <w:tr w:rsidR="00945837" w14:paraId="3E190A1C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1CFB910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Paecilomyces </w:t>
            </w:r>
            <w:r>
              <w:rPr>
                <w:rFonts w:ascii="Times New Roman" w:hAnsi="Times New Roman"/>
                <w:sz w:val="20"/>
              </w:rPr>
              <w:t>spp.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FB8E93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5998F9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F268D2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02610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750D1B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8A053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3F7D1F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53FFF7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399F8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A8CEB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0EF47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7C50C4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D74456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982D5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0FDB5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05E5AC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8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ECCF9F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89DDCE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B3187C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31C32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</w:tr>
      <w:tr w:rsidR="00945837" w14:paraId="5F4ABAAD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1A5A491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Penicillium chrysogenum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A74B0F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EF7460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45801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5093C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643135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648B6D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E9BE4C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DA3508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54F60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F70349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E9ED6A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9DB54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408B9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E37B9B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DC21C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A08C50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7A9EE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42F51E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65A4B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6C06B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945837" w14:paraId="3933CA49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50E86606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Penicillium citrinum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E9ED296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E01BF9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203B3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8C25F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983F2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5BC9D2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E4D78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92D160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B30F8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680AC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7278D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92B64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68C53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63E5D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D754EC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-2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5C3B2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-&gt;8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56219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541A5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-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984409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-2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ADF24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-1</w:t>
            </w:r>
          </w:p>
        </w:tc>
      </w:tr>
      <w:tr w:rsidR="00945837" w14:paraId="3630EFDB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2E41330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Penicillium hetheringgtonii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C0C28C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7F451D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F4B54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0DADDD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77CC59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8B6005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9377D9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0DAEDD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9E329F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ACDF94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E08E4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C00FB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26CC8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81E92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BD981C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253E97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830229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9ACDD9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7BCD92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2E42A2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</w:tc>
      </w:tr>
      <w:tr w:rsidR="00945837" w14:paraId="1D7C18E2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0E6E837F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Penicillium thomii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B757EF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4B5398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76CB16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FDDBF1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8F7A71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D14AB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2BF48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0515CD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C62ECC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23991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B4F20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B6CFB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4C588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DED2F3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38909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810D61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8F2F2C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58606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7764C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60F3F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945837" w14:paraId="37200945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3CD35AE3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Penicillium </w:t>
            </w:r>
            <w:r>
              <w:rPr>
                <w:rFonts w:ascii="Times New Roman" w:hAnsi="Times New Roman"/>
                <w:sz w:val="20"/>
              </w:rPr>
              <w:t>spp.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528691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00122D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A1AA5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1042C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DE226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1DADB6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1EEBC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4845C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AABAC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CBBD4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284E8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59DB7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468F8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FDC3C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54D766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-1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C4FD4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-2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346F5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-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5A1514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-1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8B8BCE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-0.25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32EFA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945837" w14:paraId="403F88F2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31079BA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Phialemoniopsis curvata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1AB05C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EC807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808C37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3FD0E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3ED10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EE553C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ECBE48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F0A730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EEB633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7499A4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DB1890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E405C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CBE6A8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0A731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EE51A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C08AF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5A081F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A5F4A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EA8BA4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9FE6A4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</w:tr>
      <w:tr w:rsidR="00945837" w14:paraId="22FB041B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0758860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Purpureocillium lilacinum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7FDAA43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79889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679977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B49A4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8E8A4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5B976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7CBA9C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B3BFD1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769737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7F458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9AB60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E4581D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93968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803CA4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74204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607CBE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426B4B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-0.5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EF88C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-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F5E176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-0.25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B4826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</w:tr>
      <w:tr w:rsidR="00945837" w14:paraId="5F048EE9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2D9481E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chizophyllum commune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B0653D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E28B3C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865C6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936D0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CA735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B6D93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B9122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FAABA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C97E9B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ED758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C2C5C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5299E4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8AA253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61D55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E42EBB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3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859EA5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80E54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E90E8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DE392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43D30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</w:tr>
      <w:tr w:rsidR="00945837" w14:paraId="24E46D1C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4CEB5DC8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copulariopsis brevicaulis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799306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F0A576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C8A90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08F60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5D3B39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59CF56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1804D6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27784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3F587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32EC4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89E7E0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355115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87A8D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65700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A87F5F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F4DA4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8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865C64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3757E5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D7BDD6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EA0C3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</w:tr>
      <w:tr w:rsidR="00945837" w14:paraId="2405E178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A3A82B1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Talaromyces amestolkiae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1B4B0FE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F6E14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2E4FC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0B7EC4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F0F97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9E827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FF5AA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462F1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28A089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790E6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2B6FF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47461E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FDCB3B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0E709F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A75E8B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6DF08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8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B227E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9B21BF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E8ACE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93DD44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</w:t>
            </w:r>
          </w:p>
        </w:tc>
      </w:tr>
      <w:tr w:rsidR="00945837" w14:paraId="70E15E55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0A7701E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Talaromyces columbinus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84F93B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5A071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CF52E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6AC4C5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F8CEE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26BAC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6D840F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141AB1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F4E276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44AE9F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FEB9F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302D2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4088B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C95E4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C335B9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4D320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8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851AA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A5C1F8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B336ED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30094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</w:tr>
      <w:tr w:rsidR="00945837" w14:paraId="09125D87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0ECC5DD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Talaromyces</w:t>
            </w:r>
            <w:r>
              <w:rPr>
                <w:rFonts w:ascii="Times New Roman" w:hAnsi="Times New Roman"/>
                <w:sz w:val="20"/>
              </w:rPr>
              <w:t xml:space="preserve"> spp.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66F60D0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9E1E7D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894DD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07B5C2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78A854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28CBF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025994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75E46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C8125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73918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8A2DBA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D1A05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701CB9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EBC4A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E43D5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122A6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8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FF20F5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43F0C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799AA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D2FAD2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</w:tc>
      </w:tr>
      <w:tr w:rsidR="00945837" w14:paraId="726F8DE1" w14:textId="77777777">
        <w:trPr>
          <w:trHeight w:val="255"/>
        </w:trPr>
        <w:tc>
          <w:tcPr>
            <w:tcW w:w="2635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209ACBE7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Trichoderma</w:t>
            </w:r>
            <w:r>
              <w:rPr>
                <w:rFonts w:ascii="Times New Roman" w:hAnsi="Times New Roman"/>
                <w:sz w:val="20"/>
              </w:rPr>
              <w:t xml:space="preserve"> spp.</w:t>
            </w:r>
          </w:p>
        </w:tc>
        <w:tc>
          <w:tcPr>
            <w:tcW w:w="737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D8D17CF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397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8D7578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846F06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482598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7B1079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D7C7E7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C0BD8C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8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D87D2F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EB5EA1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7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3E20DF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23F34A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DD45FD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76D54C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85B484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16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0F1167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</w:tc>
        <w:tc>
          <w:tcPr>
            <w:tcW w:w="676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BF806C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850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528226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FBCD93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20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AE58F8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96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3C046F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</w:tc>
      </w:tr>
    </w:tbl>
    <w:p w14:paraId="5C41076A" w14:textId="6E470F33" w:rsidR="00801459" w:rsidRPr="00801459" w:rsidRDefault="00F33784" w:rsidP="00801459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lang w:val="en-GB"/>
        </w:rPr>
        <w:t>OLO: olorofim, AMB: amphotericin B, ISA: isavuconazole, VRC: voriconazole, ITR: itraconazole, PSC: posaconazole, TR</w:t>
      </w:r>
      <w:r w:rsidR="00801459">
        <w:rPr>
          <w:rFonts w:ascii="Times New Roman" w:hAnsi="Times New Roman"/>
          <w:sz w:val="20"/>
          <w:lang w:val="en-GB"/>
        </w:rPr>
        <w:t>B</w:t>
      </w:r>
      <w:r>
        <w:rPr>
          <w:rFonts w:ascii="Times New Roman" w:hAnsi="Times New Roman"/>
          <w:sz w:val="20"/>
          <w:lang w:val="en-GB"/>
        </w:rPr>
        <w:t>: terbinafine</w:t>
      </w:r>
      <w:r w:rsidR="00801459">
        <w:rPr>
          <w:rFonts w:ascii="Times New Roman" w:hAnsi="Times New Roman"/>
          <w:sz w:val="20"/>
          <w:lang w:val="en-GB"/>
        </w:rPr>
        <w:t xml:space="preserve">. </w:t>
      </w:r>
      <w:r w:rsidR="00801459" w:rsidRPr="00801459">
        <w:rPr>
          <w:rFonts w:ascii="Times New Roman" w:hAnsi="Times New Roman"/>
          <w:sz w:val="20"/>
        </w:rPr>
        <w:t>ISO: ISO standard 20776-1 (ISO).</w:t>
      </w:r>
    </w:p>
    <w:p w14:paraId="4F5BBDD1" w14:textId="099E62F4" w:rsidR="00945837" w:rsidRDefault="00945837">
      <w:pPr>
        <w:rPr>
          <w:rFonts w:ascii="Times New Roman" w:hAnsi="Times New Roman"/>
          <w:b/>
          <w:sz w:val="20"/>
        </w:rPr>
      </w:pPr>
    </w:p>
    <w:p w14:paraId="0D8DE8C6" w14:textId="77777777" w:rsidR="00945837" w:rsidRDefault="00F33784">
      <w:pPr>
        <w:spacing w:after="0"/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sz w:val="20"/>
          <w:lang w:val="en-GB"/>
        </w:rPr>
        <w:lastRenderedPageBreak/>
        <w:t>Supplementary table 2</w:t>
      </w:r>
      <w:r>
        <w:rPr>
          <w:rFonts w:ascii="Times New Roman" w:hAnsi="Times New Roman"/>
          <w:sz w:val="20"/>
          <w:lang w:val="en-GB"/>
        </w:rPr>
        <w:t>. MICs (mg/L) of EUCAST control strains for 2020-2023. EUCAST recommended ranges are included for comparison.</w:t>
      </w:r>
    </w:p>
    <w:tbl>
      <w:tblPr>
        <w:tblStyle w:val="Table"/>
        <w:tblW w:w="14774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tblBorders>
        <w:tblLayout w:type="fixed"/>
        <w:tblCellMar>
          <w:left w:w="28" w:type="dxa"/>
        </w:tblCellMar>
        <w:tblLook w:val="04A0" w:firstRow="1" w:lastRow="0" w:firstColumn="1" w:lastColumn="0" w:noHBand="0" w:noVBand="1"/>
      </w:tblPr>
      <w:tblGrid>
        <w:gridCol w:w="2211"/>
        <w:gridCol w:w="124"/>
        <w:gridCol w:w="454"/>
        <w:gridCol w:w="1191"/>
        <w:gridCol w:w="160"/>
        <w:gridCol w:w="454"/>
        <w:gridCol w:w="1191"/>
        <w:gridCol w:w="160"/>
        <w:gridCol w:w="454"/>
        <w:gridCol w:w="1191"/>
        <w:gridCol w:w="160"/>
        <w:gridCol w:w="454"/>
        <w:gridCol w:w="1191"/>
        <w:gridCol w:w="169"/>
        <w:gridCol w:w="454"/>
        <w:gridCol w:w="1191"/>
        <w:gridCol w:w="142"/>
        <w:gridCol w:w="454"/>
        <w:gridCol w:w="1191"/>
        <w:gridCol w:w="133"/>
        <w:gridCol w:w="454"/>
        <w:gridCol w:w="1191"/>
      </w:tblGrid>
      <w:tr w:rsidR="00945837" w14:paraId="7C5F7CC7" w14:textId="77777777">
        <w:trPr>
          <w:trHeight w:val="290"/>
        </w:trPr>
        <w:tc>
          <w:tcPr>
            <w:tcW w:w="221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827B259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2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5F1BF9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64F299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Olo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5FA7E3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5C9A67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AMB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40478A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A9477F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ISA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CA9FB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45DDB5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VOR</w:t>
            </w:r>
          </w:p>
        </w:tc>
        <w:tc>
          <w:tcPr>
            <w:tcW w:w="169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FB36FD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1D76F6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ITR</w:t>
            </w:r>
          </w:p>
        </w:tc>
        <w:tc>
          <w:tcPr>
            <w:tcW w:w="142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D91DB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4555C1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SC</w:t>
            </w:r>
          </w:p>
        </w:tc>
        <w:tc>
          <w:tcPr>
            <w:tcW w:w="133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9BA6C5E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FDC2AB7" w14:textId="371F1ABA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TR</w:t>
            </w:r>
            <w:r w:rsidR="00801459">
              <w:rPr>
                <w:rFonts w:ascii="Times New Roman" w:hAnsi="Times New Roman"/>
                <w:b/>
                <w:sz w:val="20"/>
              </w:rPr>
              <w:t>B</w:t>
            </w:r>
          </w:p>
        </w:tc>
      </w:tr>
      <w:tr w:rsidR="00945837" w14:paraId="50F1ED04" w14:textId="77777777">
        <w:trPr>
          <w:trHeight w:val="290"/>
        </w:trPr>
        <w:tc>
          <w:tcPr>
            <w:tcW w:w="221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642D760" w14:textId="77777777" w:rsidR="00945837" w:rsidRDefault="00F33784">
            <w:pPr>
              <w:spacing w:after="0" w:line="216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Strains                 Dilution</w:t>
            </w:r>
          </w:p>
          <w:p w14:paraId="7D4D6C17" w14:textId="77777777" w:rsidR="00945837" w:rsidRDefault="00F33784">
            <w:pPr>
              <w:spacing w:after="0" w:line="216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                              method</w:t>
            </w:r>
          </w:p>
        </w:tc>
        <w:tc>
          <w:tcPr>
            <w:tcW w:w="12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E38B60E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b/>
                <w:i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0ACE8C5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N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46A6B18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Modal MIC </w:t>
            </w:r>
          </w:p>
          <w:p w14:paraId="019B1A91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(range) </w:t>
            </w:r>
          </w:p>
          <w:p w14:paraId="3656D70B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GM</w:t>
            </w:r>
          </w:p>
          <w:p w14:paraId="3C849B90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650B9A1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1EE38EC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N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B0A6AA2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Modal MIC (range)</w:t>
            </w:r>
          </w:p>
          <w:p w14:paraId="69A9ABD4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% within range</w:t>
            </w:r>
          </w:p>
        </w:tc>
        <w:tc>
          <w:tcPr>
            <w:tcW w:w="1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D31E232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DBF6D81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N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3D8E9CB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Modal MIC (range)</w:t>
            </w:r>
          </w:p>
          <w:p w14:paraId="138DFB5F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% within range</w:t>
            </w:r>
          </w:p>
        </w:tc>
        <w:tc>
          <w:tcPr>
            <w:tcW w:w="1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F13132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7F92227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N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BA02DF3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Modal MIC (range)</w:t>
            </w:r>
          </w:p>
          <w:p w14:paraId="2B0F9FD1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% within range</w:t>
            </w:r>
          </w:p>
        </w:tc>
        <w:tc>
          <w:tcPr>
            <w:tcW w:w="1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72D4EB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D5EF37D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N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EB0047C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Modal MIC (range)</w:t>
            </w:r>
          </w:p>
          <w:p w14:paraId="01A8EF7A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% within range</w:t>
            </w:r>
          </w:p>
        </w:tc>
        <w:tc>
          <w:tcPr>
            <w:tcW w:w="14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F7DA69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782C5BC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N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EE8AF91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Modal MIC (range)</w:t>
            </w:r>
          </w:p>
          <w:p w14:paraId="5FA4013A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% within range</w:t>
            </w:r>
          </w:p>
        </w:tc>
        <w:tc>
          <w:tcPr>
            <w:tcW w:w="13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1CFE6B6" w14:textId="77777777" w:rsidR="00945837" w:rsidRDefault="00945837">
            <w:pPr>
              <w:spacing w:after="0" w:line="216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FD2A964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N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FB90991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Modal MIC (range)</w:t>
            </w:r>
          </w:p>
          <w:p w14:paraId="18B0C7E9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% within range</w:t>
            </w:r>
          </w:p>
        </w:tc>
      </w:tr>
      <w:tr w:rsidR="00945837" w14:paraId="6AA14C9C" w14:textId="77777777">
        <w:trPr>
          <w:trHeight w:val="290"/>
        </w:trPr>
        <w:tc>
          <w:tcPr>
            <w:tcW w:w="221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1E9535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ATCC 204304 </w:t>
            </w:r>
            <w:r>
              <w:rPr>
                <w:rFonts w:ascii="Times New Roman" w:hAnsi="Times New Roman"/>
                <w:i/>
                <w:sz w:val="20"/>
              </w:rPr>
              <w:t>A. flavus</w:t>
            </w:r>
          </w:p>
        </w:tc>
        <w:tc>
          <w:tcPr>
            <w:tcW w:w="12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C4EFB8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D144BD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EADB92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A46B9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C0BE6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55258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18D50B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55D1CA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021B6D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86F6E7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ECC69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8AB3A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1A0EE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5BA0DC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DAF7A0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E996F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F50761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CE2DD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CC14567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90786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66F3B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15A95C9E" w14:textId="77777777">
        <w:trPr>
          <w:trHeight w:val="290"/>
        </w:trPr>
        <w:tc>
          <w:tcPr>
            <w:tcW w:w="221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904EA4B" w14:textId="77777777" w:rsidR="00945837" w:rsidRDefault="00F33784">
            <w:pPr>
              <w:spacing w:after="0" w:line="216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12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C9D0F1E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059E3DE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38779B0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16</w:t>
            </w:r>
          </w:p>
          <w:p w14:paraId="5F543E0F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16-0.03)</w:t>
            </w:r>
          </w:p>
          <w:p w14:paraId="3DDDBF95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17</w:t>
            </w:r>
          </w:p>
          <w:p w14:paraId="7F0B93D0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0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A3286D9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F6C2F6F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464B839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  <w:p w14:paraId="56FC4922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5-2)</w:t>
            </w:r>
          </w:p>
          <w:p w14:paraId="278E82E2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%</w:t>
            </w:r>
          </w:p>
        </w:tc>
        <w:tc>
          <w:tcPr>
            <w:tcW w:w="160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13FD04D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826D64B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4F7B730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  <w:r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  <w:p w14:paraId="5E3B9243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)</w:t>
            </w:r>
          </w:p>
          <w:p w14:paraId="2E670ED9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160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2B173FF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CBBDD52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E266AE8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  <w:p w14:paraId="62E01122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5-1)</w:t>
            </w:r>
          </w:p>
          <w:p w14:paraId="48FE30CC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%</w:t>
            </w:r>
          </w:p>
        </w:tc>
        <w:tc>
          <w:tcPr>
            <w:tcW w:w="169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AA2EE14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7946BA7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3F2BF35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</w:t>
            </w:r>
          </w:p>
          <w:p w14:paraId="229E306B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6-1)</w:t>
            </w:r>
          </w:p>
          <w:p w14:paraId="29B43C62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5%</w:t>
            </w:r>
          </w:p>
        </w:tc>
        <w:tc>
          <w:tcPr>
            <w:tcW w:w="142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27D4855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B4C985B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47DACBB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  <w:p w14:paraId="44587253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6-0.125)</w:t>
            </w:r>
          </w:p>
          <w:p w14:paraId="1026C5AD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7.1%</w:t>
            </w:r>
          </w:p>
        </w:tc>
        <w:tc>
          <w:tcPr>
            <w:tcW w:w="133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3A7A4A6D" w14:textId="77777777" w:rsidR="00945837" w:rsidRDefault="00945837">
            <w:pPr>
              <w:spacing w:after="0" w:line="21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0860381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0411F6A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  <w:p w14:paraId="4D5EFE26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5-1)</w:t>
            </w:r>
          </w:p>
          <w:p w14:paraId="5048D893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%</w:t>
            </w:r>
          </w:p>
        </w:tc>
      </w:tr>
      <w:tr w:rsidR="00945837" w14:paraId="38657739" w14:textId="77777777">
        <w:trPr>
          <w:trHeight w:val="290"/>
        </w:trPr>
        <w:tc>
          <w:tcPr>
            <w:tcW w:w="221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52CB61" w14:textId="77777777" w:rsidR="00945837" w:rsidRDefault="00F33784">
            <w:pPr>
              <w:spacing w:after="0" w:line="216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12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C5101A3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AB882F0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4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383F7EC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3</w:t>
            </w:r>
          </w:p>
          <w:p w14:paraId="68CADE31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16-0.06)</w:t>
            </w:r>
          </w:p>
          <w:p w14:paraId="49BAE640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39</w:t>
            </w:r>
          </w:p>
          <w:p w14:paraId="22200709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1BA9952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E98A958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1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1A5648B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  <w:p w14:paraId="310EFE97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25-2)</w:t>
            </w:r>
          </w:p>
          <w:p w14:paraId="2749B562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8%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1C031DD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545CD24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3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1DBC075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  <w:p w14:paraId="1673354D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-2)</w:t>
            </w:r>
          </w:p>
          <w:p w14:paraId="5CD09AEB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9D4224E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A34EA9E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4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B1998E7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  <w:p w14:paraId="700B7FCD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5-2)</w:t>
            </w:r>
          </w:p>
          <w:p w14:paraId="0432C9EC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%</w:t>
            </w:r>
          </w:p>
        </w:tc>
        <w:tc>
          <w:tcPr>
            <w:tcW w:w="169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B790C52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DDA785C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9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14841B5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</w:t>
            </w:r>
          </w:p>
          <w:p w14:paraId="6C0D7FE3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6-1)</w:t>
            </w:r>
          </w:p>
          <w:p w14:paraId="5CF01E13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5.5%</w:t>
            </w:r>
          </w:p>
        </w:tc>
        <w:tc>
          <w:tcPr>
            <w:tcW w:w="142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2BEAD6D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80FDF00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1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3EAE9E1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</w:t>
            </w:r>
          </w:p>
          <w:p w14:paraId="261B3648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125-0.25)</w:t>
            </w:r>
          </w:p>
          <w:p w14:paraId="7CFE1DF4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%</w:t>
            </w:r>
          </w:p>
        </w:tc>
        <w:tc>
          <w:tcPr>
            <w:tcW w:w="133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3BD00384" w14:textId="77777777" w:rsidR="00945837" w:rsidRDefault="00945837">
            <w:pPr>
              <w:spacing w:after="0" w:line="21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623ABC1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5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180EBEC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  <w:p w14:paraId="19E78A4A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5-2)</w:t>
            </w:r>
          </w:p>
          <w:p w14:paraId="62B0EC48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8.8%</w:t>
            </w:r>
          </w:p>
        </w:tc>
      </w:tr>
      <w:tr w:rsidR="00945837" w14:paraId="7961C4DE" w14:textId="77777777">
        <w:trPr>
          <w:trHeight w:val="290"/>
        </w:trPr>
        <w:tc>
          <w:tcPr>
            <w:tcW w:w="221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79BA338" w14:textId="77777777" w:rsidR="00945837" w:rsidRDefault="00F33784">
            <w:pPr>
              <w:spacing w:after="0" w:line="240" w:lineRule="auto"/>
              <w:jc w:val="right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EUCAST</w:t>
            </w:r>
          </w:p>
        </w:tc>
        <w:tc>
          <w:tcPr>
            <w:tcW w:w="12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18D1693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4BD727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2DC134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NA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FDC1D1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A54480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E5C247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(0.5-2)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FF0912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AFC37A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8EF5F3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NA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224127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CE4A76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AF7349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(0.5-2)</w:t>
            </w:r>
          </w:p>
        </w:tc>
        <w:tc>
          <w:tcPr>
            <w:tcW w:w="169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8AA8A8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1925EC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74AAF1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(0.125-0.5)</w:t>
            </w:r>
          </w:p>
        </w:tc>
        <w:tc>
          <w:tcPr>
            <w:tcW w:w="142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72AF08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55B1A3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309139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(0.125-0.5)</w:t>
            </w:r>
          </w:p>
        </w:tc>
        <w:tc>
          <w:tcPr>
            <w:tcW w:w="133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5E411B09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2B7154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4B89CB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(0.25-1)</w:t>
            </w:r>
          </w:p>
        </w:tc>
      </w:tr>
      <w:tr w:rsidR="00945837" w14:paraId="7A351161" w14:textId="77777777">
        <w:trPr>
          <w:trHeight w:val="290"/>
        </w:trPr>
        <w:tc>
          <w:tcPr>
            <w:tcW w:w="221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6CA710F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ATCC 204305 </w:t>
            </w:r>
            <w:r>
              <w:rPr>
                <w:rFonts w:ascii="Times New Roman" w:hAnsi="Times New Roman"/>
                <w:i/>
                <w:sz w:val="20"/>
              </w:rPr>
              <w:t>A. fumigatus</w:t>
            </w:r>
          </w:p>
        </w:tc>
        <w:tc>
          <w:tcPr>
            <w:tcW w:w="12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F60226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6143D4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17FBCA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C75809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D277C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F4A9DC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9369D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E4FCCF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6782A7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B01797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9E5F9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0C6F48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9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B9EFD5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D69AB7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9E43BF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DE3CA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FC9305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50BF3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3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8C3941D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160A2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90706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5F5183D6" w14:textId="77777777">
        <w:trPr>
          <w:trHeight w:val="290"/>
        </w:trPr>
        <w:tc>
          <w:tcPr>
            <w:tcW w:w="221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0E8C102" w14:textId="77777777" w:rsidR="00945837" w:rsidRDefault="00F33784">
            <w:pPr>
              <w:spacing w:after="0" w:line="216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12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C414390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EC9E359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223A6B9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3</w:t>
            </w:r>
          </w:p>
          <w:p w14:paraId="1CBFD56F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3-0.06)</w:t>
            </w:r>
          </w:p>
          <w:p w14:paraId="066BCF15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31</w:t>
            </w:r>
          </w:p>
          <w:p w14:paraId="70F3FE3E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0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B6D7168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0A47761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0847A7D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  <w:p w14:paraId="455BD45E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25-1)</w:t>
            </w:r>
          </w:p>
          <w:p w14:paraId="6EEEF482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%</w:t>
            </w:r>
          </w:p>
        </w:tc>
        <w:tc>
          <w:tcPr>
            <w:tcW w:w="160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02721AD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843CCD4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C15B8D5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  <w:p w14:paraId="286098B9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5-1)</w:t>
            </w:r>
          </w:p>
          <w:p w14:paraId="1CCFC6C7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160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A098467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A294188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BC3B746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  <w:p w14:paraId="4E5AF376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5-1)</w:t>
            </w:r>
          </w:p>
          <w:p w14:paraId="123AD99A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%</w:t>
            </w:r>
          </w:p>
        </w:tc>
        <w:tc>
          <w:tcPr>
            <w:tcW w:w="169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6BA935A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EB3DC8D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5210CFB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  <w:p w14:paraId="5FFBA11E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25-1)</w:t>
            </w:r>
          </w:p>
          <w:p w14:paraId="5360F4FB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3.8%</w:t>
            </w:r>
          </w:p>
        </w:tc>
        <w:tc>
          <w:tcPr>
            <w:tcW w:w="142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9A32F67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45E63AE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422B4D9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  <w:p w14:paraId="4280A9DF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6-0.125)</w:t>
            </w:r>
          </w:p>
          <w:p w14:paraId="5D019CF6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%</w:t>
            </w:r>
          </w:p>
        </w:tc>
        <w:tc>
          <w:tcPr>
            <w:tcW w:w="133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21EF781D" w14:textId="77777777" w:rsidR="00945837" w:rsidRDefault="00945837">
            <w:pPr>
              <w:spacing w:after="0" w:line="21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ADFB5D7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34FF9FB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  <w:p w14:paraId="5E35FC35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2-4)</w:t>
            </w:r>
          </w:p>
          <w:p w14:paraId="581957FE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</w:tc>
      </w:tr>
      <w:tr w:rsidR="00945837" w14:paraId="480B4722" w14:textId="77777777">
        <w:trPr>
          <w:trHeight w:val="290"/>
        </w:trPr>
        <w:tc>
          <w:tcPr>
            <w:tcW w:w="221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3B9D68" w14:textId="77777777" w:rsidR="00945837" w:rsidRDefault="00F33784">
            <w:pPr>
              <w:spacing w:after="0" w:line="216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12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B127180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D9929B8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9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7E2592D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</w:t>
            </w:r>
          </w:p>
          <w:p w14:paraId="0183EB51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3-0.25)</w:t>
            </w:r>
          </w:p>
          <w:p w14:paraId="3CE73F58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75</w:t>
            </w:r>
          </w:p>
          <w:p w14:paraId="0E75E04D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B2A93EE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B7A06E1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6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3668B0D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  <w:p w14:paraId="6FF15D18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25-1)</w:t>
            </w:r>
          </w:p>
          <w:p w14:paraId="198D46BA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%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BDEFB5A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45D84DD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9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2BECB9A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  <w:p w14:paraId="4C95D16C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5-2)</w:t>
            </w:r>
          </w:p>
          <w:p w14:paraId="2A900D74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360E039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686D6AD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0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DE6A14F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  <w:p w14:paraId="73C73434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5-2)</w:t>
            </w:r>
          </w:p>
          <w:p w14:paraId="3C2AAD4C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5%</w:t>
            </w:r>
          </w:p>
        </w:tc>
        <w:tc>
          <w:tcPr>
            <w:tcW w:w="169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C470092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AEDB136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1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BB44C17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  <w:p w14:paraId="7ED808A3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125-1)</w:t>
            </w:r>
          </w:p>
          <w:p w14:paraId="40D03FD7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8.8%</w:t>
            </w:r>
          </w:p>
        </w:tc>
        <w:tc>
          <w:tcPr>
            <w:tcW w:w="142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02DE0DE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B185C3F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7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097AE30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</w:t>
            </w:r>
          </w:p>
          <w:p w14:paraId="56021DFC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6-0.25)</w:t>
            </w:r>
          </w:p>
          <w:p w14:paraId="2A452F61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%</w:t>
            </w:r>
          </w:p>
        </w:tc>
        <w:tc>
          <w:tcPr>
            <w:tcW w:w="133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3B377195" w14:textId="77777777" w:rsidR="00945837" w:rsidRDefault="00945837">
            <w:pPr>
              <w:spacing w:after="0" w:line="21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90D36B2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1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AF83523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  <w:p w14:paraId="4F1B5DD3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1-&gt;4)</w:t>
            </w:r>
          </w:p>
          <w:p w14:paraId="67EB46E2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</w:tc>
      </w:tr>
      <w:tr w:rsidR="00945837" w14:paraId="66453685" w14:textId="77777777">
        <w:trPr>
          <w:trHeight w:val="290"/>
        </w:trPr>
        <w:tc>
          <w:tcPr>
            <w:tcW w:w="221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3B4C6EE" w14:textId="77777777" w:rsidR="00945837" w:rsidRDefault="00F33784">
            <w:pPr>
              <w:spacing w:after="0" w:line="240" w:lineRule="auto"/>
              <w:jc w:val="right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EUCAST</w:t>
            </w:r>
          </w:p>
        </w:tc>
        <w:tc>
          <w:tcPr>
            <w:tcW w:w="12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794081A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ABB0B2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4A6EFF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NA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351B88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1217B1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C7C365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(0.25-1)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43C8FE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268650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9F8C9E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NA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865C51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3478D2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AFDE92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(0.25-1)</w:t>
            </w:r>
          </w:p>
        </w:tc>
        <w:tc>
          <w:tcPr>
            <w:tcW w:w="169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9E75A6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B8439A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AA558E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(0.125-0.5)</w:t>
            </w:r>
          </w:p>
        </w:tc>
        <w:tc>
          <w:tcPr>
            <w:tcW w:w="142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4511C9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6C3ACC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BC8C7F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(0.03-0.25)</w:t>
            </w:r>
          </w:p>
        </w:tc>
        <w:tc>
          <w:tcPr>
            <w:tcW w:w="133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50ABBE2C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7AB725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74ED4C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NA</w:t>
            </w:r>
          </w:p>
        </w:tc>
      </w:tr>
      <w:tr w:rsidR="00945837" w14:paraId="1C2302C0" w14:textId="77777777">
        <w:trPr>
          <w:trHeight w:val="290"/>
        </w:trPr>
        <w:tc>
          <w:tcPr>
            <w:tcW w:w="221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8498BEC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ATCC 22019 </w:t>
            </w:r>
            <w:r>
              <w:rPr>
                <w:rFonts w:ascii="Times New Roman" w:hAnsi="Times New Roman"/>
                <w:i/>
                <w:sz w:val="20"/>
              </w:rPr>
              <w:t>C. parapsilosis</w:t>
            </w:r>
          </w:p>
        </w:tc>
        <w:tc>
          <w:tcPr>
            <w:tcW w:w="12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8899D0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59C32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8A1609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02CF5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0D8A0E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1A0CFF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5857E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5322DA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10F85E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90443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9590E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E5AE9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9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6880B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E1E075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10BF31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7A88F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1E50EA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6FC28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3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985C4A6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D602D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372F6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5548ECDB" w14:textId="77777777">
        <w:trPr>
          <w:trHeight w:val="290"/>
        </w:trPr>
        <w:tc>
          <w:tcPr>
            <w:tcW w:w="221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2D425D" w14:textId="77777777" w:rsidR="00945837" w:rsidRDefault="00F33784">
            <w:pPr>
              <w:spacing w:after="0" w:line="216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12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157AF9F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BF92553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019D4B1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1</w:t>
            </w:r>
          </w:p>
          <w:p w14:paraId="0A0167BD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&gt;1)</w:t>
            </w:r>
          </w:p>
          <w:p w14:paraId="72F5848A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1</w:t>
            </w:r>
          </w:p>
        </w:tc>
        <w:tc>
          <w:tcPr>
            <w:tcW w:w="160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FEA9BE4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66B5A1C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F6CCDAD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</w:t>
            </w:r>
          </w:p>
          <w:p w14:paraId="5C1B0FBB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6-0.5)</w:t>
            </w:r>
          </w:p>
          <w:p w14:paraId="15376761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7%</w:t>
            </w:r>
          </w:p>
        </w:tc>
        <w:tc>
          <w:tcPr>
            <w:tcW w:w="160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985C40A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BBE7844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518B13B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  <w:p w14:paraId="1F53E6E6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≤0.008-0.03)</w:t>
            </w:r>
          </w:p>
          <w:p w14:paraId="70CDBD73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%</w:t>
            </w:r>
            <w:r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160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FE9D1F3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82823C7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6F17497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3</w:t>
            </w:r>
          </w:p>
          <w:p w14:paraId="5812A2E4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08-0.06)</w:t>
            </w:r>
          </w:p>
          <w:p w14:paraId="5DFFDD18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4.7%</w:t>
            </w:r>
          </w:p>
        </w:tc>
        <w:tc>
          <w:tcPr>
            <w:tcW w:w="169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BD1BA82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7ECF06E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7D098AE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</w:t>
            </w:r>
          </w:p>
          <w:p w14:paraId="787E3AA0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16-0.125)</w:t>
            </w:r>
          </w:p>
          <w:p w14:paraId="1D9C1027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2.7%</w:t>
            </w:r>
          </w:p>
        </w:tc>
        <w:tc>
          <w:tcPr>
            <w:tcW w:w="142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7245DBF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92D16FF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1D7E75C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  <w:p w14:paraId="02D3B381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08-0.03)</w:t>
            </w:r>
          </w:p>
          <w:p w14:paraId="0E9A11BD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3.3%</w:t>
            </w:r>
          </w:p>
        </w:tc>
        <w:tc>
          <w:tcPr>
            <w:tcW w:w="133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47A74A24" w14:textId="77777777" w:rsidR="00945837" w:rsidRDefault="00945837">
            <w:pPr>
              <w:spacing w:after="0" w:line="21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7D426AF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0DCFF16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  <w:p w14:paraId="5932BE0A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6-0.25)</w:t>
            </w:r>
          </w:p>
          <w:p w14:paraId="0AB177AD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</w:tc>
      </w:tr>
      <w:tr w:rsidR="00945837" w14:paraId="668F0953" w14:textId="77777777">
        <w:trPr>
          <w:trHeight w:val="290"/>
        </w:trPr>
        <w:tc>
          <w:tcPr>
            <w:tcW w:w="221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B3728F" w14:textId="77777777" w:rsidR="00945837" w:rsidRDefault="00F33784">
            <w:pPr>
              <w:spacing w:after="0" w:line="216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12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43ED276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91CABAC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1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BF29ECD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1</w:t>
            </w:r>
          </w:p>
          <w:p w14:paraId="25C31CF4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&gt;1)</w:t>
            </w:r>
          </w:p>
          <w:p w14:paraId="493A877E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1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56CD838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BAFC851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0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1A49B73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  <w:p w14:paraId="62EC6451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125-1)</w:t>
            </w:r>
          </w:p>
          <w:p w14:paraId="21D15397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%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6808B5D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C6F61E0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2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80AA837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3</w:t>
            </w:r>
          </w:p>
          <w:p w14:paraId="6BE417A6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≤0.008-0.06)</w:t>
            </w:r>
          </w:p>
          <w:p w14:paraId="286C3B0F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2.3%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B227CBF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518A478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0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D6A7DD1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3</w:t>
            </w:r>
          </w:p>
          <w:p w14:paraId="696975D1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16-0.125)</w:t>
            </w:r>
          </w:p>
          <w:p w14:paraId="0DD9CA4A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8.9%</w:t>
            </w:r>
          </w:p>
        </w:tc>
        <w:tc>
          <w:tcPr>
            <w:tcW w:w="169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73239EB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CE4DFAF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2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3662B64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</w:t>
            </w:r>
          </w:p>
          <w:p w14:paraId="119B8DF9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16-0.125)</w:t>
            </w:r>
          </w:p>
          <w:p w14:paraId="17A2397D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9.3%</w:t>
            </w:r>
          </w:p>
        </w:tc>
        <w:tc>
          <w:tcPr>
            <w:tcW w:w="142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5843472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BDCD08D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1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139BAF0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3</w:t>
            </w:r>
          </w:p>
          <w:p w14:paraId="7EC583FE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16-0.06)</w:t>
            </w:r>
          </w:p>
          <w:p w14:paraId="7A659C4F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%</w:t>
            </w:r>
          </w:p>
        </w:tc>
        <w:tc>
          <w:tcPr>
            <w:tcW w:w="133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272A786A" w14:textId="77777777" w:rsidR="00945837" w:rsidRDefault="00945837">
            <w:pPr>
              <w:spacing w:after="0" w:line="21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35A3BC6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2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7B3D66C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-0.25</w:t>
            </w:r>
          </w:p>
          <w:p w14:paraId="2935CF9E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6-1)</w:t>
            </w:r>
          </w:p>
          <w:p w14:paraId="106AA6D6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</w:tc>
      </w:tr>
      <w:tr w:rsidR="00945837" w14:paraId="025CE244" w14:textId="77777777">
        <w:trPr>
          <w:trHeight w:val="290"/>
        </w:trPr>
        <w:tc>
          <w:tcPr>
            <w:tcW w:w="221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865AE17" w14:textId="77777777" w:rsidR="00945837" w:rsidRDefault="00F33784">
            <w:pPr>
              <w:spacing w:after="0" w:line="240" w:lineRule="auto"/>
              <w:jc w:val="right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EUCAST</w:t>
            </w:r>
          </w:p>
        </w:tc>
        <w:tc>
          <w:tcPr>
            <w:tcW w:w="12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0FD4624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1CB00E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3EF7AB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NA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543603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4CE545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A85DF2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(0.125-1)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CCE9D5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D76884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7566FF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(0.008-0.03)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A1354A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2A2EAA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F11B32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(0.016-0.06)</w:t>
            </w:r>
          </w:p>
        </w:tc>
        <w:tc>
          <w:tcPr>
            <w:tcW w:w="169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513DEB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654587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CD1BCD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(0.03-0.125)</w:t>
            </w:r>
          </w:p>
        </w:tc>
        <w:tc>
          <w:tcPr>
            <w:tcW w:w="142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546837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D2EFDC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ECB351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(0.016-0.06)</w:t>
            </w:r>
          </w:p>
        </w:tc>
        <w:tc>
          <w:tcPr>
            <w:tcW w:w="133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44C116EA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E98DB2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91B962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NA</w:t>
            </w:r>
          </w:p>
        </w:tc>
      </w:tr>
      <w:tr w:rsidR="00945837" w14:paraId="1F183909" w14:textId="77777777">
        <w:trPr>
          <w:trHeight w:val="290"/>
        </w:trPr>
        <w:tc>
          <w:tcPr>
            <w:tcW w:w="221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60FABC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ATCC 6258 </w:t>
            </w:r>
            <w:r>
              <w:rPr>
                <w:rFonts w:ascii="Times New Roman" w:hAnsi="Times New Roman"/>
                <w:i/>
                <w:sz w:val="20"/>
              </w:rPr>
              <w:t>C. krusei</w:t>
            </w:r>
          </w:p>
        </w:tc>
        <w:tc>
          <w:tcPr>
            <w:tcW w:w="12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37FC25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4F250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24C317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129DB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39362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DEF9F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2942D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8F6FDF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679B2D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CFA2B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A2764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89FC72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9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A6E7D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1945C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E96A3F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2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41CBE7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DC42B4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BE392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3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1A2B979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B234E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A4ECA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342FC976" w14:textId="77777777">
        <w:trPr>
          <w:trHeight w:val="290"/>
        </w:trPr>
        <w:tc>
          <w:tcPr>
            <w:tcW w:w="221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50CABC" w14:textId="77777777" w:rsidR="00945837" w:rsidRDefault="00F33784">
            <w:pPr>
              <w:spacing w:after="0" w:line="216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12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97E7E8A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4C951DE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A569468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1</w:t>
            </w:r>
          </w:p>
          <w:p w14:paraId="06881CB2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&gt;1)</w:t>
            </w:r>
          </w:p>
          <w:p w14:paraId="2EC19402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1</w:t>
            </w:r>
          </w:p>
        </w:tc>
        <w:tc>
          <w:tcPr>
            <w:tcW w:w="160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357E52B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DFF97A8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169FD99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  <w:p w14:paraId="5A3289E8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125-0.5)</w:t>
            </w:r>
          </w:p>
          <w:p w14:paraId="5FE17361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%</w:t>
            </w:r>
          </w:p>
        </w:tc>
        <w:tc>
          <w:tcPr>
            <w:tcW w:w="160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7143D55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E81D1B4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556A87B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  <w:p w14:paraId="088A321B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16-0.06)</w:t>
            </w:r>
          </w:p>
          <w:p w14:paraId="38B0EADC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%</w:t>
            </w:r>
          </w:p>
        </w:tc>
        <w:tc>
          <w:tcPr>
            <w:tcW w:w="160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62EC479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B344BE4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0506670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25</w:t>
            </w:r>
          </w:p>
          <w:p w14:paraId="47768CDC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6-0.25)</w:t>
            </w:r>
          </w:p>
          <w:p w14:paraId="2A06BA47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0%</w:t>
            </w:r>
          </w:p>
        </w:tc>
        <w:tc>
          <w:tcPr>
            <w:tcW w:w="169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F24EDEA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6C805B9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2904A45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3</w:t>
            </w:r>
          </w:p>
          <w:p w14:paraId="547E1E85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16-0.06)</w:t>
            </w:r>
          </w:p>
          <w:p w14:paraId="0565ABE9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0%</w:t>
            </w:r>
          </w:p>
        </w:tc>
        <w:tc>
          <w:tcPr>
            <w:tcW w:w="142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880CA16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FD5698F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93F7C4C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  <w:p w14:paraId="4390586F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08-0.03)</w:t>
            </w:r>
          </w:p>
          <w:p w14:paraId="139D7896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5%</w:t>
            </w:r>
          </w:p>
        </w:tc>
        <w:tc>
          <w:tcPr>
            <w:tcW w:w="133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1B27D94D" w14:textId="77777777" w:rsidR="00945837" w:rsidRDefault="00945837">
            <w:pPr>
              <w:spacing w:after="0" w:line="21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2C82B66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19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435CC62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  <w:p w14:paraId="0EEEADC3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&gt;4)</w:t>
            </w:r>
          </w:p>
          <w:p w14:paraId="758CC35D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</w:tc>
      </w:tr>
      <w:tr w:rsidR="00945837" w14:paraId="5568E2AF" w14:textId="77777777">
        <w:trPr>
          <w:trHeight w:val="290"/>
        </w:trPr>
        <w:tc>
          <w:tcPr>
            <w:tcW w:w="221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8508551" w14:textId="77777777" w:rsidR="00945837" w:rsidRDefault="00F33784">
            <w:pPr>
              <w:spacing w:after="0" w:line="216" w:lineRule="auto"/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12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41738E9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9EF1D3B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2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541516C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1</w:t>
            </w:r>
          </w:p>
          <w:p w14:paraId="15DD9925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&gt;1)</w:t>
            </w:r>
          </w:p>
          <w:p w14:paraId="7148CC0C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&gt;1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0C8DDA0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4EB00F2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91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68FF1C5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</w:t>
            </w:r>
          </w:p>
          <w:p w14:paraId="1B3AF2B4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25-1)</w:t>
            </w:r>
          </w:p>
          <w:p w14:paraId="3F7D9897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100%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053B158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5C76AAA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0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E53D29A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</w:t>
            </w:r>
          </w:p>
          <w:p w14:paraId="30C3256E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16-0.125)</w:t>
            </w:r>
          </w:p>
          <w:p w14:paraId="497FAB60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44.3%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1DE677A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C3498DA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8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8D89B64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5</w:t>
            </w:r>
          </w:p>
          <w:p w14:paraId="08CE2E03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125-0.5)</w:t>
            </w:r>
          </w:p>
          <w:p w14:paraId="68C7E508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98.4%</w:t>
            </w:r>
          </w:p>
        </w:tc>
        <w:tc>
          <w:tcPr>
            <w:tcW w:w="169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7AA49BC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ADB855E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9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2983959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</w:t>
            </w:r>
          </w:p>
          <w:p w14:paraId="74DCC8C5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3-0.25)</w:t>
            </w:r>
          </w:p>
          <w:p w14:paraId="550F2BAB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99.2%</w:t>
            </w:r>
          </w:p>
        </w:tc>
        <w:tc>
          <w:tcPr>
            <w:tcW w:w="142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20B33EF" w14:textId="77777777" w:rsidR="00945837" w:rsidRDefault="00945837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2D4387B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3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287ACA9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6</w:t>
            </w:r>
          </w:p>
          <w:p w14:paraId="09F7B168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0.03-0.125)</w:t>
            </w:r>
          </w:p>
          <w:p w14:paraId="7E5D865E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95.3%</w:t>
            </w:r>
          </w:p>
        </w:tc>
        <w:tc>
          <w:tcPr>
            <w:tcW w:w="133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64F8CF10" w14:textId="77777777" w:rsidR="00945837" w:rsidRDefault="00945837">
            <w:pPr>
              <w:spacing w:after="0" w:line="216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82C9006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09E0FA5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gt;4</w:t>
            </w:r>
          </w:p>
          <w:p w14:paraId="6ACB0222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&gt;4)</w:t>
            </w:r>
          </w:p>
          <w:p w14:paraId="091DC05A" w14:textId="77777777" w:rsidR="00945837" w:rsidRDefault="00F33784">
            <w:pPr>
              <w:spacing w:after="0" w:line="21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NA</w:t>
            </w:r>
          </w:p>
        </w:tc>
      </w:tr>
      <w:tr w:rsidR="00945837" w14:paraId="02522BC4" w14:textId="77777777">
        <w:trPr>
          <w:trHeight w:val="290"/>
        </w:trPr>
        <w:tc>
          <w:tcPr>
            <w:tcW w:w="221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3CD30F0" w14:textId="77777777" w:rsidR="00945837" w:rsidRDefault="00F33784">
            <w:pPr>
              <w:spacing w:after="0" w:line="240" w:lineRule="auto"/>
              <w:jc w:val="right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lastRenderedPageBreak/>
              <w:t>EUCAST</w:t>
            </w:r>
          </w:p>
        </w:tc>
        <w:tc>
          <w:tcPr>
            <w:tcW w:w="12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61DB271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F77E7F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60AA83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NA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1E3929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27B20B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8A3DED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(0.125-1)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1A9737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CC06CE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D1DF83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(0.016-0.06)</w:t>
            </w:r>
          </w:p>
        </w:tc>
        <w:tc>
          <w:tcPr>
            <w:tcW w:w="16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1C80ED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2EE95D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5F822D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(0.03-0.25)</w:t>
            </w:r>
          </w:p>
        </w:tc>
        <w:tc>
          <w:tcPr>
            <w:tcW w:w="169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B5E617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ECEACC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9C7739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(0.03-0.125)</w:t>
            </w:r>
          </w:p>
        </w:tc>
        <w:tc>
          <w:tcPr>
            <w:tcW w:w="142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3AA0FC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E2CB17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3A1107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(0.016-0.06)</w:t>
            </w:r>
          </w:p>
        </w:tc>
        <w:tc>
          <w:tcPr>
            <w:tcW w:w="133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3500ED09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F92434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92B6F1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color w:val="808080"/>
                <w:sz w:val="20"/>
              </w:rPr>
            </w:pPr>
            <w:r>
              <w:rPr>
                <w:rFonts w:ascii="Times New Roman" w:hAnsi="Times New Roman"/>
                <w:color w:val="808080"/>
                <w:sz w:val="20"/>
              </w:rPr>
              <w:t>NA</w:t>
            </w:r>
          </w:p>
        </w:tc>
      </w:tr>
    </w:tbl>
    <w:p w14:paraId="57F395E4" w14:textId="3F512D82" w:rsidR="00801459" w:rsidRPr="00801459" w:rsidRDefault="00F33784" w:rsidP="00801459">
      <w:pPr>
        <w:spacing w:after="0"/>
        <w:ind w:right="-314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lang w:val="en-GB"/>
        </w:rPr>
        <w:t>OLO: olorofim, AMB: amphotericin B, ISA: isavuconazole, VRC: voriconazole, ITR: itraconazole, PSC: posaconazole</w:t>
      </w:r>
      <w:r w:rsidR="00801459">
        <w:rPr>
          <w:rFonts w:ascii="Times New Roman" w:hAnsi="Times New Roman"/>
          <w:sz w:val="20"/>
          <w:lang w:val="en-GB"/>
        </w:rPr>
        <w:t xml:space="preserve"> and TRB</w:t>
      </w:r>
      <w:r>
        <w:rPr>
          <w:rFonts w:ascii="Times New Roman" w:hAnsi="Times New Roman"/>
          <w:sz w:val="20"/>
          <w:lang w:val="en-GB"/>
        </w:rPr>
        <w:t xml:space="preserve">. </w:t>
      </w:r>
      <w:r w:rsidR="00801459" w:rsidRPr="00801459">
        <w:rPr>
          <w:rFonts w:ascii="Times New Roman" w:hAnsi="Times New Roman"/>
          <w:sz w:val="20"/>
        </w:rPr>
        <w:t>ISO: ISO standard 20776-1 (ISO).</w:t>
      </w:r>
    </w:p>
    <w:p w14:paraId="2565A039" w14:textId="2B9FECF9" w:rsidR="00945837" w:rsidRDefault="00F33784">
      <w:pPr>
        <w:spacing w:after="0"/>
        <w:ind w:right="-314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sz w:val="20"/>
          <w:vertAlign w:val="superscript"/>
          <w:lang w:val="en-GB"/>
        </w:rPr>
        <w:t>1</w:t>
      </w:r>
      <w:r>
        <w:rPr>
          <w:rFonts w:ascii="Times New Roman" w:hAnsi="Times New Roman"/>
          <w:sz w:val="20"/>
          <w:lang w:val="en-GB"/>
        </w:rPr>
        <w:t xml:space="preserve">Not applicable. </w:t>
      </w:r>
      <w:r>
        <w:rPr>
          <w:rFonts w:ascii="Times New Roman" w:hAnsi="Times New Roman"/>
          <w:sz w:val="20"/>
          <w:vertAlign w:val="superscript"/>
          <w:lang w:val="en-GB"/>
        </w:rPr>
        <w:t>2</w:t>
      </w:r>
      <w:r>
        <w:rPr>
          <w:rFonts w:ascii="Times New Roman" w:hAnsi="Times New Roman"/>
          <w:sz w:val="20"/>
          <w:lang w:val="en-GB"/>
        </w:rPr>
        <w:t>Some MICs are off scale at ≤0.008 mg/L.</w:t>
      </w:r>
    </w:p>
    <w:p w14:paraId="46C07005" w14:textId="77777777" w:rsidR="00945837" w:rsidRDefault="00945837">
      <w:pPr>
        <w:rPr>
          <w:rFonts w:ascii="Times New Roman" w:hAnsi="Times New Roman"/>
          <w:b/>
          <w:sz w:val="20"/>
        </w:rPr>
        <w:sectPr w:rsidR="00945837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5F963AF8" w14:textId="77777777" w:rsidR="00945837" w:rsidRDefault="00F33784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sz w:val="20"/>
          <w:lang w:val="en-GB"/>
        </w:rPr>
        <w:lastRenderedPageBreak/>
        <w:t>Supplementary table 3a</w:t>
      </w:r>
      <w:r>
        <w:rPr>
          <w:rFonts w:ascii="Times New Roman" w:hAnsi="Times New Roman"/>
          <w:sz w:val="20"/>
          <w:lang w:val="en-GB"/>
        </w:rPr>
        <w:t xml:space="preserve">. Full list of olorofim MICs (mg/L) for the 3,075 </w:t>
      </w:r>
      <w:r>
        <w:rPr>
          <w:rFonts w:ascii="Times New Roman" w:hAnsi="Times New Roman"/>
          <w:i/>
          <w:sz w:val="20"/>
          <w:lang w:val="en-GB"/>
        </w:rPr>
        <w:t>Aspergillus</w:t>
      </w:r>
      <w:r>
        <w:rPr>
          <w:rFonts w:ascii="Times New Roman" w:hAnsi="Times New Roman"/>
          <w:sz w:val="20"/>
          <w:lang w:val="en-GB"/>
        </w:rPr>
        <w:t xml:space="preserve"> isolates by complex in alphabetical order.</w:t>
      </w:r>
    </w:p>
    <w:tbl>
      <w:tblPr>
        <w:tblStyle w:val="Table"/>
        <w:tblW w:w="0" w:type="auto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68"/>
        <w:gridCol w:w="893"/>
        <w:gridCol w:w="515"/>
        <w:gridCol w:w="567"/>
        <w:gridCol w:w="569"/>
        <w:gridCol w:w="569"/>
        <w:gridCol w:w="569"/>
        <w:gridCol w:w="467"/>
        <w:gridCol w:w="515"/>
        <w:gridCol w:w="569"/>
        <w:gridCol w:w="467"/>
        <w:gridCol w:w="382"/>
        <w:gridCol w:w="528"/>
        <w:gridCol w:w="528"/>
      </w:tblGrid>
      <w:tr w:rsidR="00945837" w14:paraId="037A4BE1" w14:textId="77777777">
        <w:trPr>
          <w:trHeight w:val="300"/>
        </w:trPr>
        <w:tc>
          <w:tcPr>
            <w:tcW w:w="2368" w:type="dxa"/>
            <w:vMerge w:val="restart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21611D0E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Species</w:t>
            </w:r>
          </w:p>
        </w:tc>
        <w:tc>
          <w:tcPr>
            <w:tcW w:w="893" w:type="dxa"/>
            <w:vMerge w:val="restart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57" w:type="dxa"/>
            </w:tcMar>
            <w:vAlign w:val="center"/>
          </w:tcPr>
          <w:p w14:paraId="25A45736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Dilution method</w:t>
            </w:r>
          </w:p>
        </w:tc>
        <w:tc>
          <w:tcPr>
            <w:tcW w:w="515" w:type="dxa"/>
            <w:vMerge w:val="restart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B2842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N</w:t>
            </w:r>
          </w:p>
        </w:tc>
        <w:tc>
          <w:tcPr>
            <w:tcW w:w="5730" w:type="dxa"/>
            <w:gridSpan w:val="11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784248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MIC (mg/L)</w:t>
            </w:r>
          </w:p>
        </w:tc>
      </w:tr>
      <w:tr w:rsidR="00945837" w14:paraId="19341139" w14:textId="77777777">
        <w:trPr>
          <w:trHeight w:val="300"/>
        </w:trPr>
        <w:tc>
          <w:tcPr>
            <w:tcW w:w="2368" w:type="dxa"/>
            <w:vMerge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05BD9B62" w14:textId="77777777" w:rsidR="00945837" w:rsidRDefault="00945837">
            <w:pPr>
              <w:spacing w:after="0" w:line="240" w:lineRule="auto"/>
            </w:pPr>
          </w:p>
        </w:tc>
        <w:tc>
          <w:tcPr>
            <w:tcW w:w="893" w:type="dxa"/>
            <w:vMerge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5FEAB42" w14:textId="77777777" w:rsidR="00945837" w:rsidRDefault="00945837">
            <w:pPr>
              <w:spacing w:after="0" w:line="240" w:lineRule="auto"/>
            </w:pPr>
          </w:p>
        </w:tc>
        <w:tc>
          <w:tcPr>
            <w:tcW w:w="515" w:type="dxa"/>
            <w:vMerge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5FCE6B5" w14:textId="77777777" w:rsidR="00945837" w:rsidRDefault="00945837">
            <w:pPr>
              <w:spacing w:after="0" w:line="240" w:lineRule="auto"/>
            </w:pPr>
          </w:p>
        </w:tc>
        <w:tc>
          <w:tcPr>
            <w:tcW w:w="567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22B7E8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02</w:t>
            </w:r>
          </w:p>
        </w:tc>
        <w:tc>
          <w:tcPr>
            <w:tcW w:w="569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9A1D38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04</w:t>
            </w:r>
          </w:p>
        </w:tc>
        <w:tc>
          <w:tcPr>
            <w:tcW w:w="569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03D2E8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08</w:t>
            </w:r>
          </w:p>
        </w:tc>
        <w:tc>
          <w:tcPr>
            <w:tcW w:w="569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62E98E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16</w:t>
            </w:r>
          </w:p>
        </w:tc>
        <w:tc>
          <w:tcPr>
            <w:tcW w:w="467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4ACC80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3</w:t>
            </w:r>
          </w:p>
        </w:tc>
        <w:tc>
          <w:tcPr>
            <w:tcW w:w="515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382CD4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6</w:t>
            </w:r>
          </w:p>
        </w:tc>
        <w:tc>
          <w:tcPr>
            <w:tcW w:w="569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C08CAC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125</w:t>
            </w:r>
          </w:p>
        </w:tc>
        <w:tc>
          <w:tcPr>
            <w:tcW w:w="467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857BC1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25</w:t>
            </w:r>
          </w:p>
        </w:tc>
        <w:tc>
          <w:tcPr>
            <w:tcW w:w="382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8D76DA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5</w:t>
            </w:r>
          </w:p>
        </w:tc>
        <w:tc>
          <w:tcPr>
            <w:tcW w:w="528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B95D14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</w:t>
            </w:r>
          </w:p>
        </w:tc>
        <w:tc>
          <w:tcPr>
            <w:tcW w:w="528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D8B046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&gt;1</w:t>
            </w:r>
          </w:p>
        </w:tc>
      </w:tr>
      <w:tr w:rsidR="00945837" w14:paraId="48DF2A46" w14:textId="77777777">
        <w:trPr>
          <w:trHeight w:val="300"/>
        </w:trPr>
        <w:tc>
          <w:tcPr>
            <w:tcW w:w="2368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7D858794" w14:textId="79A6BC40" w:rsidR="00945837" w:rsidRDefault="009D71A5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i/>
                <w:sz w:val="20"/>
                <w:lang w:val="en-GB"/>
              </w:rPr>
              <w:t xml:space="preserve">Aspergillus 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section </w:t>
            </w:r>
            <w:r>
              <w:rPr>
                <w:rFonts w:ascii="Times New Roman" w:hAnsi="Times New Roman"/>
                <w:i/>
                <w:sz w:val="20"/>
                <w:lang w:val="en-GB"/>
              </w:rPr>
              <w:t>Aspergillus</w:t>
            </w:r>
          </w:p>
        </w:tc>
        <w:tc>
          <w:tcPr>
            <w:tcW w:w="893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AF2ABC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51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9072C6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33FA83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25FBC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83A115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6B7E1B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75A07C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E9849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0911F4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6AA38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80FD0E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CEE2F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8E734B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4D785DEB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3465A3AF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. chevalieri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A454BC3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F7853D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635AE2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66235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D65D9E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764657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94EF6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B026B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5CA299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7AABAC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CD642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87F48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7BD8A8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945837" w14:paraId="21299255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DB7EA66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A7FF5B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FC17A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8245A7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5AEE67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1CD14C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A358E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C95A53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F08BB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E2CF00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D0122C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9EC9E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9B5B9C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A4ED2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945837" w14:paraId="2D71C7B3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52DF9913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. intermedius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70051B4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4B648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5B2A8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17ABD4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BC36F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B958A5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E8A83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28AD8F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B26D6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F1BC19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DE880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15945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E99E7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945837" w14:paraId="398FA944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0106F0E7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547D5A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E59985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366B9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C9E4C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5B9D1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A61E3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E14FC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BDBF6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6400B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7D79A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7B1B6F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7C508C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EDCAF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</w:tr>
      <w:tr w:rsidR="00945837" w14:paraId="5B5F47B5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575D5923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. montevidensis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317FD6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D0212B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9454B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C81C0D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8D027A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8E6EA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3740C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DBDCD4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79816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66070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227D99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DD2D44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26E65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945837" w14:paraId="34E641E9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714EDC1E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5F6447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9701E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30325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07008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EAC103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F7BBC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FEC271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A4C78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87003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1F77E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48790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5777F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A19BE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945837" w14:paraId="293F6C59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007B5773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. pseudoglaucus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6D6750D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5535E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01135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50499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244D9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C29AD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EBAE7E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601CF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43B3D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5578BA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95A7B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A50D33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C442B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945837" w14:paraId="78DBABFD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012C6954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D16A93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FF23F9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7DDC4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67796B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DD899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1F3B4D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D6DF0F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DC2823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0B025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66064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0B5B2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AB5026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2AAA7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</w:tr>
      <w:tr w:rsidR="00945837" w14:paraId="678EE0AD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E6211A8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4C208A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89250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5F322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14A2A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FB0538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A82509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5AA12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E5F98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A2F3D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E70FDE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C98AB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1DB7BB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26621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314BF460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F4E4DA6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A. candidus</w:t>
            </w:r>
            <w:r>
              <w:rPr>
                <w:rFonts w:ascii="Times New Roman" w:hAnsi="Times New Roman"/>
                <w:b/>
                <w:sz w:val="20"/>
              </w:rPr>
              <w:t xml:space="preserve"> complex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05BC5D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917F45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706263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F5000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F0F8DB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2BBCE7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ED6FA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E1E07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86C296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87DA39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6F9E11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3E597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1FB507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52CA6A36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49EAD15A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. tritici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6E58AA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4C4BF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E0B5D9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512EE7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52CEC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DD28A3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10C6FF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530325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5091F9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0E66E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58DC35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8AE4C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7669E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559C23BE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3A596D8A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CC0B65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DDE76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D0224D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64D2E1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ED1EB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C0127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B91641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B92EF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4C133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8B3D5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BD0A3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A3D06F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4113A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1D52048D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21418B2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A. circumdati</w:t>
            </w:r>
            <w:r>
              <w:rPr>
                <w:rFonts w:ascii="Times New Roman" w:hAnsi="Times New Roman"/>
                <w:b/>
                <w:sz w:val="20"/>
              </w:rPr>
              <w:t xml:space="preserve"> complex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8045B5A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A315AB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2731D1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52EDA2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75222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5AC0D4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86583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0F27CA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A53AF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D3A17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E74C7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B6D6E6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032862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4A64AE37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E856265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A. circumdati </w:t>
            </w:r>
            <w:r>
              <w:rPr>
                <w:rFonts w:ascii="Times New Roman" w:hAnsi="Times New Roman"/>
                <w:sz w:val="20"/>
              </w:rPr>
              <w:t>complex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E1CC058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00BA8F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A5ED48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30BA74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1DB97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C61068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144B3B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3AFA70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A6D9A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FF8EB6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6AD0E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BDD715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5198E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37942498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37C4009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0B15AC2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F394E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A32B6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C4894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DD221B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164053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287DA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D6A0AE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830E41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6ABD5B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933D67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B7FB3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12D07E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66063D61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494CBD9A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. ochraceus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0128ED8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FEBC6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18E7D4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69000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13331A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05B3D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D0C12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8DE52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9D050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D69AA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3F90DC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9376B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3D62D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64CFB50A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86D9991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. westerdijkiae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FA915A9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4B0C0E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E4FC7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AB7257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245EA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151120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E2C6D3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66509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52F600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583504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AC3B1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F63C62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B4EC0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37C58962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0F611B13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586499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17FA0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7DEC99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8E8556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226A4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753EF4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1017B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6AB0E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6117D8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0AC98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0E19C6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38FD6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75DE27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7F614D0A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30343724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E341EF1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093EC9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E89CC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7D22C3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F647B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72A113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E468B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93061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5E25C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9DC39A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09DA1C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A531EE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1D5BA8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023003D0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52D578D6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A. cremei</w:t>
            </w:r>
            <w:r>
              <w:rPr>
                <w:rFonts w:ascii="Times New Roman" w:hAnsi="Times New Roman"/>
                <w:b/>
                <w:sz w:val="20"/>
              </w:rPr>
              <w:t xml:space="preserve"> complex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89926A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C2E33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92C43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E7E3DA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10416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6A9F16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9F906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72B26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F32F91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8B329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1F892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8DDFBB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70E145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0C77C2AF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070EF5BE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. europaeus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F62FD3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6958C2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2EB54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ECF0B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0DB250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22825C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93E31E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20CBAB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D64C65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E1AD89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6F40DE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C5D96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031AAF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3029DCB0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97472F6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6B4936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5E45ED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17C0E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50A42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B7440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B915F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B8D37C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A2390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172393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60A39B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1540A0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0126AF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D9E623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62B141C1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510416D4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A. flavus</w:t>
            </w:r>
            <w:r>
              <w:rPr>
                <w:rFonts w:ascii="Times New Roman" w:hAnsi="Times New Roman"/>
                <w:b/>
                <w:sz w:val="20"/>
              </w:rPr>
              <w:t xml:space="preserve"> SC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EC9EC4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939BF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D35FF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1595F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28168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F4158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EEB8F2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DE079B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7AAC06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A3A4C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F5481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DADC5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42D9F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4D5BD852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45348592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A. flavus 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F50091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237BE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056880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ADF08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5F13F6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31A8D3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A84A4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37453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670F4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AC19E0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D9970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684428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AFA3F5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3CC02F97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5786B015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. flavus</w:t>
            </w:r>
            <w:r>
              <w:rPr>
                <w:rFonts w:ascii="Times New Roman" w:hAnsi="Times New Roman"/>
                <w:sz w:val="20"/>
              </w:rPr>
              <w:t xml:space="preserve"> complex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51DFDDA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A0876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B78951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BFCCFE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CBF9E8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E30F52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39089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0C8B9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652D7F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333477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1487C7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DAABF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404871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5445FE33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33EE7558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E18815E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D27C92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6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5D3E2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627302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86FCA1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A7F65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A1833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332C7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E3CE0F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090200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2894F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3E78FF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58AAE1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213A77AE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C35D3CE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A. tamarii 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80B412E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D0562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860B3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68BF7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F859EC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28353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58F714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F97DE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05F908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37AEA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343E4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B46A63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63D6F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3B54A6AC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5B0E1FA8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7E15AE1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B68445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A12152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C202F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7F94F8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6C703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519E91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E0FDB8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66225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410C8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88B2AA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DEF3F2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E576F4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3B2DD213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398AF0F2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A. fumigatus</w:t>
            </w:r>
            <w:r>
              <w:rPr>
                <w:rFonts w:ascii="Times New Roman" w:hAnsi="Times New Roman"/>
                <w:b/>
                <w:sz w:val="20"/>
              </w:rPr>
              <w:t xml:space="preserve"> complex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4A534D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6A6D3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5ECB25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81B76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64B19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FD03C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85FB8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0F19A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56CFB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6B68F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EA76CA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8002C1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A85E1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53B7C68B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7E0EE34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A. fumigatus 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1F2FC9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679054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55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CBD3F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58FE23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E6C50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F2278D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7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8827FF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5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174C30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3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6A031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9062BC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CA582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9A5528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65B9D8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111CECBB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4C48B5A9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C6DF534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64997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47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5F5DD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9EE5A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EDC2EF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003E0D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FD5DA8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50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A2DEE0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20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121D3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4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F8E06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C5226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C5036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21A0A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47D95F15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DB26F0B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A. hiratsukae 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15AB9CF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97189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97ED6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27BE62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6386C1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984C2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6AD85A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ED0E3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4736D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50E937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3B33A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938C91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88094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021CC668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7921847D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A. lentulus 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E4A3C7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6BC03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B9DD4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6B3B8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8D73CC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4361A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0628D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F58E25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F1276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182ADC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D50BC9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61151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0734B4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759BBD96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24F439CE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5A6C41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FF7D0F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18FF1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6FE908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FCA62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7FD93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BD477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6C297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480077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EAB010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5418A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41A83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DF03A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0D7724F5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72C50BDD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A. nishimurae 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C651E8A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E51545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1DA75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9AA43C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3F6C41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CE8DC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B223E9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C8409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63700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DCD577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A06BF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A5B658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F52FB1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43529670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2ED173B1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A. quadricinctus 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5018FB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DB1A3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88AEC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DA6E8F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744BE5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3473C2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EDBFD5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891A8D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067A6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935DE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86F4B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67AD8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E782C9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29ECBE1C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52621669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A. thermomutatus 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029E2D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7AEAA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1880AD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159B1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6EBED9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4079C0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2FA1D1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3A3BE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18797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6F78ED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2F76B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EA358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11551B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07B1A63C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7A460FD6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DA7E03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2125A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AEA5E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1E684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9346D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11277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D23717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C4EAC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46E9FA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EF32E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80264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49364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B41C6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3DB9F0B9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4542FBFA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Neosartorya glabra 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5C977CB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D0575A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57F1F0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D6DC9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5DA30E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E93CF4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783FF8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DEEE05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02164F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2A244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BE908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BAA77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7B74AB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1C4AFF54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2154C36C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Neosartorya pseudofischeri 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BD9D462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EB59EB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897FBD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9A5946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03B858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67DFF1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AAF923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C88F1B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CAD500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FE3351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A791CE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35560E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D72E86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</w:tbl>
    <w:p w14:paraId="043204AC" w14:textId="3CB6F7CF" w:rsidR="00945837" w:rsidRDefault="00801459">
      <w:pPr>
        <w:rPr>
          <w:rFonts w:ascii="Times New Roman" w:hAnsi="Times New Roman"/>
          <w:sz w:val="20"/>
        </w:rPr>
      </w:pPr>
      <w:r w:rsidRPr="00801459">
        <w:rPr>
          <w:rFonts w:ascii="Times New Roman" w:hAnsi="Times New Roman"/>
          <w:sz w:val="20"/>
        </w:rPr>
        <w:t>ISO: ISO standard 20776-1 (ISO).</w:t>
      </w:r>
    </w:p>
    <w:p w14:paraId="0DE9F515" w14:textId="77777777" w:rsidR="00945837" w:rsidRDefault="00945837">
      <w:pPr>
        <w:rPr>
          <w:rFonts w:ascii="Times New Roman" w:hAnsi="Times New Roman"/>
          <w:sz w:val="20"/>
        </w:rPr>
      </w:pPr>
    </w:p>
    <w:p w14:paraId="636BDBC0" w14:textId="77777777" w:rsidR="00945837" w:rsidRDefault="00945837">
      <w:pPr>
        <w:rPr>
          <w:rFonts w:ascii="Times New Roman" w:hAnsi="Times New Roman"/>
          <w:sz w:val="20"/>
        </w:rPr>
      </w:pPr>
    </w:p>
    <w:p w14:paraId="3BDA4CA3" w14:textId="77777777" w:rsidR="00945837" w:rsidRDefault="00F33784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sz w:val="20"/>
          <w:lang w:val="en-GB"/>
        </w:rPr>
        <w:t>Supplementary table 3b</w:t>
      </w:r>
      <w:r>
        <w:rPr>
          <w:rFonts w:ascii="Times New Roman" w:hAnsi="Times New Roman"/>
          <w:sz w:val="20"/>
          <w:lang w:val="en-GB"/>
        </w:rPr>
        <w:t xml:space="preserve">. Full list of olorofim MICs (mg/L) for the 3,075 </w:t>
      </w:r>
      <w:r>
        <w:rPr>
          <w:rFonts w:ascii="Times New Roman" w:hAnsi="Times New Roman"/>
          <w:i/>
          <w:sz w:val="20"/>
          <w:lang w:val="en-GB"/>
        </w:rPr>
        <w:t>Aspergillus</w:t>
      </w:r>
      <w:r>
        <w:rPr>
          <w:rFonts w:ascii="Times New Roman" w:hAnsi="Times New Roman"/>
          <w:sz w:val="20"/>
          <w:lang w:val="en-GB"/>
        </w:rPr>
        <w:t xml:space="preserve"> isolates by complex in alphabetical order continued.</w:t>
      </w:r>
    </w:p>
    <w:tbl>
      <w:tblPr>
        <w:tblStyle w:val="Table"/>
        <w:tblW w:w="0" w:type="auto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68"/>
        <w:gridCol w:w="893"/>
        <w:gridCol w:w="515"/>
        <w:gridCol w:w="567"/>
        <w:gridCol w:w="569"/>
        <w:gridCol w:w="569"/>
        <w:gridCol w:w="569"/>
        <w:gridCol w:w="467"/>
        <w:gridCol w:w="515"/>
        <w:gridCol w:w="569"/>
        <w:gridCol w:w="467"/>
        <w:gridCol w:w="382"/>
        <w:gridCol w:w="528"/>
        <w:gridCol w:w="528"/>
      </w:tblGrid>
      <w:tr w:rsidR="00945837" w14:paraId="6A60C847" w14:textId="77777777">
        <w:trPr>
          <w:trHeight w:val="300"/>
        </w:trPr>
        <w:tc>
          <w:tcPr>
            <w:tcW w:w="2368" w:type="dxa"/>
            <w:vMerge w:val="restart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40BAD4AB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Species</w:t>
            </w:r>
          </w:p>
        </w:tc>
        <w:tc>
          <w:tcPr>
            <w:tcW w:w="893" w:type="dxa"/>
            <w:vMerge w:val="restart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A7D7A96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Dilution method</w:t>
            </w:r>
          </w:p>
        </w:tc>
        <w:tc>
          <w:tcPr>
            <w:tcW w:w="515" w:type="dxa"/>
            <w:vMerge w:val="restart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AD4BDD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N</w:t>
            </w:r>
          </w:p>
        </w:tc>
        <w:tc>
          <w:tcPr>
            <w:tcW w:w="5730" w:type="dxa"/>
            <w:gridSpan w:val="11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E8473F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MIC (mg/L)</w:t>
            </w:r>
          </w:p>
        </w:tc>
      </w:tr>
      <w:tr w:rsidR="00945837" w14:paraId="29FD39E0" w14:textId="77777777">
        <w:trPr>
          <w:trHeight w:val="300"/>
        </w:trPr>
        <w:tc>
          <w:tcPr>
            <w:tcW w:w="2368" w:type="dxa"/>
            <w:vMerge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DF04302" w14:textId="77777777" w:rsidR="00945837" w:rsidRDefault="00945837">
            <w:pPr>
              <w:spacing w:after="0" w:line="240" w:lineRule="auto"/>
            </w:pPr>
          </w:p>
        </w:tc>
        <w:tc>
          <w:tcPr>
            <w:tcW w:w="893" w:type="dxa"/>
            <w:vMerge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54756D4" w14:textId="77777777" w:rsidR="00945837" w:rsidRDefault="00945837">
            <w:pPr>
              <w:spacing w:after="0" w:line="240" w:lineRule="auto"/>
            </w:pPr>
          </w:p>
        </w:tc>
        <w:tc>
          <w:tcPr>
            <w:tcW w:w="515" w:type="dxa"/>
            <w:vMerge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CDAD836" w14:textId="77777777" w:rsidR="00945837" w:rsidRDefault="00945837">
            <w:pPr>
              <w:spacing w:after="0" w:line="240" w:lineRule="auto"/>
            </w:pPr>
          </w:p>
        </w:tc>
        <w:tc>
          <w:tcPr>
            <w:tcW w:w="567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2A5574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02</w:t>
            </w:r>
          </w:p>
        </w:tc>
        <w:tc>
          <w:tcPr>
            <w:tcW w:w="569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C10FE9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04</w:t>
            </w:r>
          </w:p>
        </w:tc>
        <w:tc>
          <w:tcPr>
            <w:tcW w:w="569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304374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08</w:t>
            </w:r>
          </w:p>
        </w:tc>
        <w:tc>
          <w:tcPr>
            <w:tcW w:w="569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3CA919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16</w:t>
            </w:r>
          </w:p>
        </w:tc>
        <w:tc>
          <w:tcPr>
            <w:tcW w:w="467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D410B8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3</w:t>
            </w:r>
          </w:p>
        </w:tc>
        <w:tc>
          <w:tcPr>
            <w:tcW w:w="515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365170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6</w:t>
            </w:r>
          </w:p>
        </w:tc>
        <w:tc>
          <w:tcPr>
            <w:tcW w:w="569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832777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125</w:t>
            </w:r>
          </w:p>
        </w:tc>
        <w:tc>
          <w:tcPr>
            <w:tcW w:w="467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31CC72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25</w:t>
            </w:r>
          </w:p>
        </w:tc>
        <w:tc>
          <w:tcPr>
            <w:tcW w:w="382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20FDC6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5</w:t>
            </w:r>
          </w:p>
        </w:tc>
        <w:tc>
          <w:tcPr>
            <w:tcW w:w="528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586799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</w:t>
            </w:r>
          </w:p>
        </w:tc>
        <w:tc>
          <w:tcPr>
            <w:tcW w:w="528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2F2719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&gt;1</w:t>
            </w:r>
          </w:p>
        </w:tc>
      </w:tr>
      <w:tr w:rsidR="00945837" w14:paraId="64E2AE24" w14:textId="77777777">
        <w:trPr>
          <w:trHeight w:val="300"/>
        </w:trPr>
        <w:tc>
          <w:tcPr>
            <w:tcW w:w="2368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72A215CC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A. nidulans</w:t>
            </w:r>
            <w:r>
              <w:rPr>
                <w:rFonts w:ascii="Times New Roman" w:hAnsi="Times New Roman"/>
                <w:b/>
                <w:sz w:val="20"/>
              </w:rPr>
              <w:t xml:space="preserve"> complex</w:t>
            </w:r>
          </w:p>
        </w:tc>
        <w:tc>
          <w:tcPr>
            <w:tcW w:w="893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F2B38A2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51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286CB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1DF04A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3C2CE5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72BE9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07732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CD9DBD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D388D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349F3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CD641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5858F0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FCD2D7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55852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1DBA31FC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73F8E04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A. nidulans 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C3821B9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07269C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050101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A87242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D83543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42D6F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93C92E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DD4A7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7F86A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5EC94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5CA39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5FD19A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9CCB7F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21741458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0B1C4D51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. nidulans</w:t>
            </w:r>
            <w:r>
              <w:rPr>
                <w:rFonts w:ascii="Times New Roman" w:hAnsi="Times New Roman"/>
                <w:sz w:val="20"/>
              </w:rPr>
              <w:t xml:space="preserve"> complex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7CEDBD0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5D3AE0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C818D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6E935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17BEF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6059FF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D75E5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4BEB2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888268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A3C003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AE0DD4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F96A9F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033E2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0BC71982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7D3D33F4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FFF1C7D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8F4C33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0F1429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93494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6F271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E3CB38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9C0A8D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F196B8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D3E57A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B5A46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71755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5B0381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65ADB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7B78D935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702A4EA4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. quadrilineatus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17CF2F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73FD3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C6EBB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4DD48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DEFAF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54F7B6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3CE5F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4E471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0AE0F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665AE9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5E698A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7C71A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31FF14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4F3E2A64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631B5F9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A. spinulosporus 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C1EFBA2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A8381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F7C93B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93B805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AB8420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CAFDD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B79B48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10073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F2D20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7138B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9A290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924321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A208F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2715608E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EED2F8C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C45D2F2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DBA538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0230BB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B84D1E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7673A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83E84C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178EDB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743242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5CF7E6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43139A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7CAF8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662AD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38742A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0595C1B7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7A25F788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961558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1BD8B0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8BCFB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AC1AC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28B73B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E4361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FFCB43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99F52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5F815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FF2815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5579A3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C382F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8377C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5C55EC1C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5D354F76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A. niger</w:t>
            </w:r>
            <w:r>
              <w:rPr>
                <w:rFonts w:ascii="Times New Roman" w:hAnsi="Times New Roman"/>
                <w:b/>
                <w:sz w:val="20"/>
              </w:rPr>
              <w:t xml:space="preserve"> complex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13654BB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5D753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867367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AA171F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E9CBD9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E21DC3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09F0B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6461F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0E1CA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6D7AF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D14640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4F114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E56A07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00025D8B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74FDF16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. aculeatinus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E2E44ED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17348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547FA3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55CBA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7733CD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F2805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31665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62FD30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BF689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1C59C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ACD08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C7BAF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5C179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7C441EE2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75CB54DD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. neoniger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83AB69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A5385A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3A4AF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45A47D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682A46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E8C33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96656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BE133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F4E2C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7ABC68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3ECF12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3EC4E8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8D06A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38B45FC3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5C61C07B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A. niger 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D221C9B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0B02BB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18906C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0D60C9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EACA4F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424BF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69E6E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CB018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606964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C0BDE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E42D82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56C479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02138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6F463EFF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7ACA9261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. niger complex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5E8B93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E1D557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6640ED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99537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232F6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DF61E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BBDE0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642210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1FA5CB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C2C70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5ADB8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A5489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6DE0A8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75696697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74EB9CB1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DE72D69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C5D96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932307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57A1C5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89F4BD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2E581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F65F6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B674E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7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6AF287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AF5A2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A237C7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E6AAE5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DAEC93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478B1E5A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791B07B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A. tubingensis 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2C41D0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E5AE5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55D268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19BDF5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3D4AFD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6B197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BC80A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E9FAC9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EAD836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197297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1E774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ED379D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F74E7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647AC71A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3F182FB9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EB9B8F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2BB7E2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7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E2DF9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A8FD8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512CAB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F7511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6EF3A0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290C68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1CE92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2A762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702C9D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105649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6F1C76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7B6F0FC3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55351BBE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. welwitschiae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76260E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9EE5B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6DF766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CED80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B41CF9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C4DDC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7C9E3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CE810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9394D6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65B2A2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6C194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8131BE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22359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3A0C569E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EBC9C3B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4C26EF4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2779A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72F4E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2A17B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1DC7A3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491C0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9C5B53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C5693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63748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279FBF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CC4111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8CF86F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7906F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475689EF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0663CA09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D4A7E8E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DE5EBC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892CAC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79B81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299147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5B3E51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168697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DA3BAD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D43F9E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D6584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04608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FF8B7C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AEE36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30AA5FAB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5DF67368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A. terreus</w:t>
            </w:r>
            <w:r>
              <w:rPr>
                <w:rFonts w:ascii="Times New Roman" w:hAnsi="Times New Roman"/>
                <w:b/>
                <w:sz w:val="20"/>
              </w:rPr>
              <w:t xml:space="preserve"> complex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B657F6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85969E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93FE40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31CEEF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8073EB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FD979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3ACA98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1EF6C8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2445A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91B94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7D413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3AC66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DDA097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12746B66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324EE94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. hortai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E153E0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15B5D0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0C357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46C46B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8E0AA3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DEEBAB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7E34A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B5F42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D63888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E7A7F0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C675E4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976DA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056868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28A99B1C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748E6EC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A. terreus 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CFBCC9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68A613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C134A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00CEBA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B9B72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B4C15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6AF76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A23CD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304680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16EA3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2449D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032031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9AC78F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060688C8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0DB052EC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69E1BB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9058D0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50084C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F1F54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05C30E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BCC4AD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609DF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098972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EB49C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57AEB6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7A5B58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B3186C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0B995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6428F369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43BA22E5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. terreus</w:t>
            </w:r>
            <w:r>
              <w:rPr>
                <w:rFonts w:ascii="Times New Roman" w:hAnsi="Times New Roman"/>
                <w:sz w:val="20"/>
              </w:rPr>
              <w:t xml:space="preserve"> complex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6D9748C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58F20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49E83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85E283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F39ECE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42E7E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C6B44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AFDCB5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56EF5D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DA112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D0A2B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FE298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8B257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2CE12DA2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20EF14B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4B7E2B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534331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E99537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24196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F06DF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B6C6B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AF2203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5CBA23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01A306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7C0C4E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4E9CB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7DE3D2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DC7E2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43C23C89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55A07CE9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8E4E76A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8E8F2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8165CC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F20C1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CC5D6D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D0012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2C9D39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3C83E0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01308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B02AB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D62E59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60E1C5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662B4E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2575E8E7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0D99261E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A. ustus</w:t>
            </w:r>
            <w:r>
              <w:rPr>
                <w:rFonts w:ascii="Times New Roman" w:hAnsi="Times New Roman"/>
                <w:b/>
                <w:sz w:val="20"/>
              </w:rPr>
              <w:t xml:space="preserve"> complex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7581847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A82B4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91AB5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6682E2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5BF9BC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C82D0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7482E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CE4FB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D65A4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534F5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A183AE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E98E93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B37C46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28850474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37749ECA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. calidoustus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FFC800E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C9564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00B12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499BFB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5CF4C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E271E3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DBF902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0A166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09B53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67A1CB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5AC0CC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7394B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1C5F6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541C5A31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208B0A8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26DE0B0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51C0F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764957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C749C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065423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A8F37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790253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F1AAA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2C3DB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D48F4D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E5C80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436976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5BC18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945837" w14:paraId="636465B9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5EBCF732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641A80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559521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EAF92B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09CB6E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215A6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966B9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A9C2F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9A8578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33279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783B41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A17C9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35DF0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BA33D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4EA3B301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D9F4C24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A. versicolor</w:t>
            </w:r>
            <w:r>
              <w:rPr>
                <w:rFonts w:ascii="Times New Roman" w:hAnsi="Times New Roman"/>
                <w:b/>
                <w:sz w:val="20"/>
              </w:rPr>
              <w:t xml:space="preserve"> complex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338C411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C6827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188C5B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716A35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A85764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D187A8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21985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6DDE86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2A2E4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F3F539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764E8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AF4AE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D8C8F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103CDE24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79171B6E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. amoenus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8444A6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4A472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B99965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E2A41C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62A60E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2D3A60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9531E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A8898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6B1618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DF65AB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F023E6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21945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743D48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510FB64C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0A22CD2B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. creber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25A609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5FA90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7E4FBE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6A10F9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BDF9D3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C9F623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88591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ECD764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4070B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31094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E3DB8B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0E5239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93758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4F5B61AC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2D152AE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5DCB95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057DBF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9E352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68CE6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C37E6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D5947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6AE02B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AAB34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BAD206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C11FA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E83CD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A72983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94536F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5D692876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7FBEF48C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A. sydowii 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B8A2BB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47D42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FA2851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8D830D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D6D3D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89C53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60587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F2E22D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FAB37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7C3F2F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4D991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2F6141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56E8EC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484B1A9F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2642167A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651778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142259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A816B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87D8CE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92785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52085D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BA6A5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98E1CB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EF75A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81B98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B8121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9ADB3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ED8A55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78D31151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04492BD1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. versicolor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22B38A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4E7AF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D03AA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6732A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60EC83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23018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9FD757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8F909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DAC076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A55DA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078C7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A48A2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5584C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7A1459E3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544C4098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A. versicolor</w:t>
            </w:r>
            <w:r>
              <w:rPr>
                <w:rFonts w:ascii="Times New Roman" w:hAnsi="Times New Roman"/>
                <w:sz w:val="20"/>
              </w:rPr>
              <w:t xml:space="preserve"> complex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C56DDEA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B8C138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7D6F53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C8B307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CE9F5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C2C3B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DAFC6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112BD3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6F2864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15553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A71E9A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1D95F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10017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27814023" w14:textId="77777777">
        <w:trPr>
          <w:trHeight w:val="300"/>
        </w:trPr>
        <w:tc>
          <w:tcPr>
            <w:tcW w:w="2368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79C953BF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 </w:t>
            </w:r>
          </w:p>
        </w:tc>
        <w:tc>
          <w:tcPr>
            <w:tcW w:w="893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B9EB103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1F985D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C90B3C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64E440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39536F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E6B24F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F769D4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5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47D974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9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1220FE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67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2C9143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2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7187EA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1BED6B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28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140A18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</w:tbl>
    <w:p w14:paraId="248649DF" w14:textId="66253C6C" w:rsidR="00945837" w:rsidRDefault="00801459">
      <w:pPr>
        <w:rPr>
          <w:rFonts w:ascii="Times New Roman" w:hAnsi="Times New Roman"/>
          <w:sz w:val="20"/>
        </w:rPr>
      </w:pPr>
      <w:r w:rsidRPr="00801459">
        <w:rPr>
          <w:rFonts w:ascii="Times New Roman" w:hAnsi="Times New Roman"/>
          <w:sz w:val="20"/>
        </w:rPr>
        <w:t>ISO: ISO standard 20776-1 (ISO).</w:t>
      </w:r>
    </w:p>
    <w:p w14:paraId="4ECCB61B" w14:textId="77777777" w:rsidR="00945837" w:rsidRDefault="00945837">
      <w:pPr>
        <w:rPr>
          <w:rFonts w:ascii="Times New Roman" w:hAnsi="Times New Roman"/>
          <w:sz w:val="20"/>
        </w:rPr>
      </w:pPr>
    </w:p>
    <w:p w14:paraId="1E7313F2" w14:textId="77777777" w:rsidR="00945837" w:rsidRDefault="00F33784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sz w:val="20"/>
          <w:lang w:val="en-GB"/>
        </w:rPr>
        <w:lastRenderedPageBreak/>
        <w:t>Supplementary table 4.</w:t>
      </w:r>
      <w:r>
        <w:rPr>
          <w:rFonts w:ascii="Times New Roman" w:hAnsi="Times New Roman"/>
          <w:sz w:val="20"/>
          <w:lang w:val="en-GB"/>
        </w:rPr>
        <w:t xml:space="preserve"> Full list of olorofim MICs (mg/L) for the 33 </w:t>
      </w:r>
      <w:r>
        <w:rPr>
          <w:rFonts w:ascii="Times New Roman" w:hAnsi="Times New Roman"/>
          <w:i/>
          <w:sz w:val="20"/>
          <w:lang w:val="en-GB"/>
        </w:rPr>
        <w:t>Fusarium</w:t>
      </w:r>
      <w:r>
        <w:rPr>
          <w:rFonts w:ascii="Times New Roman" w:hAnsi="Times New Roman"/>
          <w:sz w:val="20"/>
          <w:lang w:val="en-GB"/>
        </w:rPr>
        <w:t xml:space="preserve"> isolates by increasing MIC and complex, other </w:t>
      </w:r>
      <w:r>
        <w:rPr>
          <w:rFonts w:ascii="Times New Roman" w:hAnsi="Times New Roman"/>
          <w:i/>
          <w:sz w:val="20"/>
          <w:lang w:val="en-GB"/>
        </w:rPr>
        <w:t>Trichophyton</w:t>
      </w:r>
      <w:r>
        <w:rPr>
          <w:rFonts w:ascii="Times New Roman" w:hAnsi="Times New Roman"/>
          <w:sz w:val="20"/>
          <w:lang w:val="en-GB"/>
        </w:rPr>
        <w:t xml:space="preserve"> and rare moulds.</w:t>
      </w:r>
    </w:p>
    <w:tbl>
      <w:tblPr>
        <w:tblStyle w:val="Table"/>
        <w:tblW w:w="9719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tblBorders>
        <w:tblLayout w:type="fixed"/>
        <w:tblCellMar>
          <w:left w:w="28" w:type="dxa"/>
        </w:tblCellMar>
        <w:tblLook w:val="04A0" w:firstRow="1" w:lastRow="0" w:firstColumn="1" w:lastColumn="0" w:noHBand="0" w:noVBand="1"/>
      </w:tblPr>
      <w:tblGrid>
        <w:gridCol w:w="2476"/>
        <w:gridCol w:w="794"/>
        <w:gridCol w:w="336"/>
        <w:gridCol w:w="680"/>
        <w:gridCol w:w="535"/>
        <w:gridCol w:w="535"/>
        <w:gridCol w:w="535"/>
        <w:gridCol w:w="535"/>
        <w:gridCol w:w="443"/>
        <w:gridCol w:w="443"/>
        <w:gridCol w:w="535"/>
        <w:gridCol w:w="510"/>
        <w:gridCol w:w="454"/>
        <w:gridCol w:w="454"/>
        <w:gridCol w:w="454"/>
      </w:tblGrid>
      <w:tr w:rsidR="00945837" w14:paraId="2B8A8185" w14:textId="77777777">
        <w:trPr>
          <w:trHeight w:val="300"/>
        </w:trPr>
        <w:tc>
          <w:tcPr>
            <w:tcW w:w="2476" w:type="dxa"/>
            <w:vMerge w:val="restart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3FD0FCE3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Species</w:t>
            </w:r>
          </w:p>
        </w:tc>
        <w:tc>
          <w:tcPr>
            <w:tcW w:w="794" w:type="dxa"/>
            <w:vMerge w:val="restart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F825F5D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Dilution method</w:t>
            </w:r>
          </w:p>
        </w:tc>
        <w:tc>
          <w:tcPr>
            <w:tcW w:w="336" w:type="dxa"/>
            <w:vMerge w:val="restart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79156E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N</w:t>
            </w:r>
          </w:p>
        </w:tc>
        <w:tc>
          <w:tcPr>
            <w:tcW w:w="6113" w:type="dxa"/>
            <w:gridSpan w:val="12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DBF361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MIC (mg/L)</w:t>
            </w:r>
          </w:p>
        </w:tc>
      </w:tr>
      <w:tr w:rsidR="00945837" w14:paraId="6BF3AF79" w14:textId="77777777">
        <w:trPr>
          <w:trHeight w:val="300"/>
        </w:trPr>
        <w:tc>
          <w:tcPr>
            <w:tcW w:w="2476" w:type="dxa"/>
            <w:vMerge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7B97A6A7" w14:textId="77777777" w:rsidR="00945837" w:rsidRDefault="00945837">
            <w:pPr>
              <w:spacing w:after="0" w:line="240" w:lineRule="auto"/>
            </w:pPr>
          </w:p>
        </w:tc>
        <w:tc>
          <w:tcPr>
            <w:tcW w:w="794" w:type="dxa"/>
            <w:vMerge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3E13E9F" w14:textId="77777777" w:rsidR="00945837" w:rsidRDefault="00945837">
            <w:pPr>
              <w:spacing w:after="0" w:line="240" w:lineRule="auto"/>
            </w:pPr>
          </w:p>
        </w:tc>
        <w:tc>
          <w:tcPr>
            <w:tcW w:w="336" w:type="dxa"/>
            <w:vMerge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32C073E" w14:textId="77777777" w:rsidR="00945837" w:rsidRDefault="00945837">
            <w:pPr>
              <w:spacing w:after="0" w:line="240" w:lineRule="auto"/>
            </w:pPr>
          </w:p>
        </w:tc>
        <w:tc>
          <w:tcPr>
            <w:tcW w:w="68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B1EB92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≤0.001</w:t>
            </w:r>
          </w:p>
        </w:tc>
        <w:tc>
          <w:tcPr>
            <w:tcW w:w="535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4B2E3A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02</w:t>
            </w:r>
          </w:p>
        </w:tc>
        <w:tc>
          <w:tcPr>
            <w:tcW w:w="535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DD4D56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04</w:t>
            </w:r>
          </w:p>
        </w:tc>
        <w:tc>
          <w:tcPr>
            <w:tcW w:w="535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90B0EA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08</w:t>
            </w:r>
          </w:p>
        </w:tc>
        <w:tc>
          <w:tcPr>
            <w:tcW w:w="535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83D244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16</w:t>
            </w:r>
          </w:p>
        </w:tc>
        <w:tc>
          <w:tcPr>
            <w:tcW w:w="443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CA4D5C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3</w:t>
            </w:r>
          </w:p>
        </w:tc>
        <w:tc>
          <w:tcPr>
            <w:tcW w:w="443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AAA69B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06</w:t>
            </w:r>
          </w:p>
        </w:tc>
        <w:tc>
          <w:tcPr>
            <w:tcW w:w="535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6A7832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125</w:t>
            </w:r>
          </w:p>
        </w:tc>
        <w:tc>
          <w:tcPr>
            <w:tcW w:w="510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360376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25</w:t>
            </w: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D3B47E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0.5</w:t>
            </w: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641898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B461DD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&gt;1</w:t>
            </w:r>
          </w:p>
        </w:tc>
      </w:tr>
      <w:tr w:rsidR="00945837" w14:paraId="273339A7" w14:textId="77777777">
        <w:trPr>
          <w:trHeight w:val="300"/>
        </w:trPr>
        <w:tc>
          <w:tcPr>
            <w:tcW w:w="2476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7E9FA426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Other </w:t>
            </w:r>
            <w:r>
              <w:rPr>
                <w:rFonts w:ascii="Times New Roman" w:hAnsi="Times New Roman"/>
                <w:b/>
                <w:i/>
                <w:sz w:val="20"/>
              </w:rPr>
              <w:t>Trichophyton</w:t>
            </w:r>
          </w:p>
        </w:tc>
        <w:tc>
          <w:tcPr>
            <w:tcW w:w="79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6934EC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36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82029F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F68F3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1E2254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BDC46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247D8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F19E2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4C476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5C3E7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6D450D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2E0F2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07930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A10B5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A3C526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21DAC62C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73378086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T. benhamiae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4A921C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D418B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9C4BE1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BDF04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B848F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D3C56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49F26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E5A41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D539F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51D54E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4F072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FD1FF7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643519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F9D553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517A6FEC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0F13962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13355AC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96A5EA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0BD3AB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681DAA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EAE8C5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94AC49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65A12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E491D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BBA6D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FB853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32F21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7E250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5FAB9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5470AE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23A1C4D4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124A46C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T. mentagrophytes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C4AE75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565959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27DE6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58CD41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6B13DB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985FC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9F432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0DF7A7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86B196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FB95D6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4116F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D1B578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F8ABC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E3E3A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520E6199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008CB37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T. soudanense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68BA6C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C498F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92D7D3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28C0D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37B554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D83FFE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BFC283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9F98E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BA98E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89E4B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E17021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B7F12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AAC22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E818D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42344A7E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0CC314D5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T. tonsurans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02F896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0757B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BD4E1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6A9CA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0999A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558585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42A03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08E27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BE5384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AC495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876BB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3B6F9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C35E61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C8536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19A2422B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B1AA6D4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7EF1CC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90F16C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E9608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E29EB0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92A0AF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F2772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D1BE1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576C86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8F40DC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5C0B79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D50468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AF13C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972FA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0C22D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6656191B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00D122D9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2328D49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631B0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D1114D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3595D8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665498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6C278D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DA29DC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8CCF8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02A39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4ADC7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9F921A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58C6AF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6EF7BA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C66FF2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54E99E2E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00E20A4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Fusarium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906E269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8289DC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39A7A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E1424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B96A6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B33B08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0742D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69B32B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AF5EB8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75876D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7D44B8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6618A8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70D124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B82D31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052B1023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bottom"/>
          </w:tcPr>
          <w:p w14:paraId="21662FB7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F. fujikuroi</w:t>
            </w:r>
            <w:r>
              <w:rPr>
                <w:rFonts w:ascii="Times New Roman" w:hAnsi="Times New Roman"/>
                <w:b/>
                <w:sz w:val="20"/>
              </w:rPr>
              <w:t xml:space="preserve"> SC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841539F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D31FA4B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15BC890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92A3ACA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41E489A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8D40107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8385584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43578FB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26EE85C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3D4ED95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AAB5701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A358E18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398E232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B2A69D6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945837" w14:paraId="07C0DD48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016B693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F. fujikuroi</w:t>
            </w:r>
            <w:r>
              <w:rPr>
                <w:rFonts w:ascii="Times New Roman" w:hAnsi="Times New Roman"/>
                <w:sz w:val="20"/>
              </w:rPr>
              <w:t xml:space="preserve"> complex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671784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7FE154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983BF2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E48298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16D35D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5B8771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BD875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FE1AA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C5150C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694F9D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42CB7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84337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FB79F6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6BAC6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5C852E08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0CF5D70B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478A33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8DB22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F7492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BEE4C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E5B0D7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6216FE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CE64D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FFF60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8E6DE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1AADB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A869F1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931BB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B9BF35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D2DD6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1E7EE397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7C43D2C7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F. musae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FA0F62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2CFC7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DD4CB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0D52E9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D6971E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142BDD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791B0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90E0BA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E1174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4639A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91DE2F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A98821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C3387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75B23F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35BD3EBA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04EDE82F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F. proliferatum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5F0FBC3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F7338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E803A5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84A673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9671D8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3E558E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9075F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10ACC6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50DB1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F2FB3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29C6DB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62994D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3FDF0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15B46F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3761A619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bottom"/>
          </w:tcPr>
          <w:p w14:paraId="381C41BC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Fusarium oxysporum</w:t>
            </w:r>
            <w:r>
              <w:rPr>
                <w:rFonts w:ascii="Times New Roman" w:hAnsi="Times New Roman"/>
                <w:b/>
                <w:sz w:val="20"/>
              </w:rPr>
              <w:t xml:space="preserve"> SC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F128CCF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5B0ADEC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60D36F1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40166F0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4D6BF2F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D71382F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B8508D6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9B0E890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2D6A897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00E7F40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7347E48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3DD8DA9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5906FC0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11BED0B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945837" w14:paraId="3023D6FB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382DE486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F. oxysporum ss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3A4C18B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2A1DBA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67517B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1BDD9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0FB07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F2505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001553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2F655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B4EA6B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5DF34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64B956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AEA43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DEED7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D4877A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5C473708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9FB1853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F. oxysporum</w:t>
            </w:r>
            <w:r>
              <w:rPr>
                <w:rFonts w:ascii="Times New Roman" w:hAnsi="Times New Roman"/>
                <w:sz w:val="20"/>
              </w:rPr>
              <w:t xml:space="preserve"> complex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0E10A62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58307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647F70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1DDCC4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F25A6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829AA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D74C25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350D8E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F9EDAF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42C13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7FA6CF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D33E6E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2CE55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67C6E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2AF6AA84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33170BF1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631F4D2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89CEB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CC25A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CCE974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8F079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23028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82594C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C9103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803F8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3133D8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2BF8B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F1B02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FF345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086B5B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23E2311A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bottom"/>
          </w:tcPr>
          <w:p w14:paraId="53F84CCA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F. tricinctum</w:t>
            </w:r>
            <w:r>
              <w:rPr>
                <w:rFonts w:ascii="Times New Roman" w:hAnsi="Times New Roman"/>
                <w:b/>
                <w:sz w:val="20"/>
              </w:rPr>
              <w:t xml:space="preserve"> SC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7A6BC1E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28BC9D3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7CA9877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247EDE4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C7E0371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956E80F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6115167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16CC0F8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433E127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5518723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3BA07D5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2CB401C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A6741D2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654F25A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945837" w14:paraId="123D1BCB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37827415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F. avenaceum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AC27F7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85FC8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C34CF8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10A791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D505C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4C997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1A9083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ADA5B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CBB0EA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2D3CA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57DEBA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C5424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C8B650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AAF4D8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1B0BEF5D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4D5FEAA0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 xml:space="preserve">F. dimerum </w:t>
            </w:r>
            <w:r>
              <w:rPr>
                <w:rFonts w:ascii="Times New Roman" w:hAnsi="Times New Roman"/>
                <w:b/>
                <w:sz w:val="20"/>
              </w:rPr>
              <w:t>SC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3B8D895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59D1E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D5610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1F9386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0F53A2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C4E49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E82BA2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2BDAE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578E7D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6317E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699730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7DEB98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680055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590B1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7E080DD0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33EA937C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F. dimerum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928C793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7D2FD7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A111F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3BEA4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C98928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3AC10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D0BFDE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18C1B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0CC5CC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B10FDB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5E215C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D69FA8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BE318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7F630F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945837" w14:paraId="0CB43B58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606DCD3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05252A9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39E63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54207D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13311C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F3ED1E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0711A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3D731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A7466A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E9240A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C7EEE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02628C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F65D7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06C608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C084D1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</w:tr>
      <w:tr w:rsidR="00945837" w14:paraId="30F563ED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bottom"/>
          </w:tcPr>
          <w:p w14:paraId="7955445B" w14:textId="77777777" w:rsidR="00945837" w:rsidRDefault="00F33784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F. solani</w:t>
            </w:r>
            <w:r>
              <w:rPr>
                <w:rFonts w:ascii="Times New Roman" w:hAnsi="Times New Roman"/>
                <w:b/>
                <w:sz w:val="20"/>
              </w:rPr>
              <w:t xml:space="preserve"> SC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72C4966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908AF16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D31C173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8D7262E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0E07E8A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F634714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EAAA708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3D68C70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8D676D0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698C008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D0BF521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EC7E781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60904A6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3042467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945837" w14:paraId="5D501C72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51075323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F. petroliphilum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10D4FF7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6C17FF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55DF6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16905C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50F917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14B4FF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147FEF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0C243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D6227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FF4992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5A34A6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6AFD5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866A0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A9E131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945837" w14:paraId="27401E7B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560243E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F. solani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5B4EC4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DE992C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B1243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C6AA0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76490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DC740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5AF16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DEBC84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96DEBD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FD272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D364F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D576A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235C87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58A1B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945837" w14:paraId="6C976305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1DE0EFA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EF172CD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FCDDE1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7CEEED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8AE05C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71F677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AD0724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9BDF7C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7D72DD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50557F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90C323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3EF242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4A9A2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09780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4F846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945837" w14:paraId="21359C4A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06BE9D79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F. solani</w:t>
            </w:r>
            <w:r>
              <w:rPr>
                <w:rFonts w:ascii="Times New Roman" w:hAnsi="Times New Roman"/>
                <w:sz w:val="20"/>
              </w:rPr>
              <w:t xml:space="preserve"> complex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9ABD8BD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0A6A3D3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3E7B55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B247C5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C3A04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E888F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BDAC54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CFA13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67B19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F13B63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41E16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6FFCB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73EADF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A5443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</w:tr>
      <w:tr w:rsidR="00945837" w14:paraId="37A0345F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20B974DD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5C4FBAF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F8214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22275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B4C206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284DE2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E4A340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FBA2E6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92478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ACF15C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58275C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8ED96B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BB6CC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A49E68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01D1AF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</w:tr>
      <w:tr w:rsidR="00945837" w14:paraId="3D986D8A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bottom"/>
          </w:tcPr>
          <w:p w14:paraId="1805F4A9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i/>
                <w:sz w:val="20"/>
              </w:rPr>
              <w:t>F. sambucinum</w:t>
            </w:r>
            <w:r>
              <w:rPr>
                <w:rFonts w:ascii="Times New Roman" w:hAnsi="Times New Roman"/>
                <w:b/>
                <w:sz w:val="20"/>
              </w:rPr>
              <w:t xml:space="preserve"> SC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787AA32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A991FD8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F679FF3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56FF822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38EF571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E6A8F4C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90826A1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8BEEE64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FCC4E90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BEEDB28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55A5623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05A756EF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FBEB69C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27069D2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945837" w14:paraId="24ED798D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BAF0F37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F. sambucinum </w:t>
            </w:r>
            <w:r>
              <w:rPr>
                <w:rFonts w:ascii="Times New Roman" w:hAnsi="Times New Roman"/>
                <w:sz w:val="20"/>
              </w:rPr>
              <w:t>complex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5E780C8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D443D4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DF0286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14B068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64666D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5E46BB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704814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2E1478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782F19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57B3A5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37A31E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1D99FB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D13B2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9D6EA75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945837" w14:paraId="6A5B85B9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455CD10B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CC5D07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199AB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450B7F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AE712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A37804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E418DC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3E988C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131009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FEFEFE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D43FD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3A23F2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5C798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B008A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483D1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720C435A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bottom"/>
          </w:tcPr>
          <w:p w14:paraId="5425EE29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Rare moulds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E2E8092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9074D88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8365B35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855E34F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51FE2C7C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1EFD6246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9AFC702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67727EAD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2E72A2DE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EDEE753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85D62B3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41A03722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3A6FDF7B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bottom"/>
          </w:tcPr>
          <w:p w14:paraId="70DD3A23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</w:tr>
      <w:tr w:rsidR="00945837" w14:paraId="7930279D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5B80D099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cedosporium apiospermum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CF75FD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EE672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0F7B03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92FE34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D2E141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C4E01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AD68FC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55A312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5DE01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06A206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68FD2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C4D22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9BF0E3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1912B1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043D0B2A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476CACB1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F29E97A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5EECBB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50A99A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2B66C7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B6C23A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A0219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34B37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0D56C0B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9EA21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EBBFEE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D2EBB8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DC510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31D5B7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84B1A4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56DF819A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34E20228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cedosporium boydii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D797F56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16F90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15C8C3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67CBBF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43578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81D8C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466BC2A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44D579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62749B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C442BA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E4C742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610A9A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84928F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B52F2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4DCA62DF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577BC9E2" w14:textId="77777777" w:rsidR="00945837" w:rsidRDefault="00945837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2FCD43E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8673300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A1C771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111A35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CB52A3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D212406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6FBBD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851F4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60D1B1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FD6163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31EAD9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AF67ED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D6D5AD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742EEA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5B5619BF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683FD58F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Scedosporium dehoogii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3F0B2E7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40C2D9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3E0CC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17D82D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7123E2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E8927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2482079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1286B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C7F72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36040C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EA19D9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9282D8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568902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76F13C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1BCD06B5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126A289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 xml:space="preserve">Scedosporium </w:t>
            </w:r>
            <w:r>
              <w:rPr>
                <w:rFonts w:ascii="Times New Roman" w:hAnsi="Times New Roman"/>
                <w:sz w:val="20"/>
              </w:rPr>
              <w:t>spp.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3615B3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FEB22C8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AA239AF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C8BBF0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82D0C59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33F75D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498AC3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012D40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D5BFC0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CE0BECE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504E75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82C9E72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2C7561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43E0ED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670AA305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2387201A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Rasamsonia piperina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1E750D4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O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72147E26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7386D4C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6AC5A8E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3BED1A1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0E56C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4B24884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38DFB04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08E3AAC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11ABA4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6A166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5EA65F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5C570BA0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265D0D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45837" w14:paraId="4A913D85" w14:textId="77777777">
        <w:trPr>
          <w:trHeight w:val="300"/>
        </w:trPr>
        <w:tc>
          <w:tcPr>
            <w:tcW w:w="2476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tcMar>
              <w:left w:w="85" w:type="dxa"/>
            </w:tcMar>
            <w:vAlign w:val="center"/>
          </w:tcPr>
          <w:p w14:paraId="1E1CF6DF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i/>
                <w:sz w:val="20"/>
              </w:rPr>
            </w:pPr>
            <w:r>
              <w:rPr>
                <w:rFonts w:ascii="Times New Roman" w:hAnsi="Times New Roman"/>
                <w:i/>
                <w:sz w:val="20"/>
              </w:rPr>
              <w:t>Microascus cirrosus</w:t>
            </w:r>
          </w:p>
        </w:tc>
        <w:tc>
          <w:tcPr>
            <w:tcW w:w="79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8378CBF" w14:textId="77777777" w:rsidR="00945837" w:rsidRDefault="00F33784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rial</w:t>
            </w:r>
          </w:p>
        </w:tc>
        <w:tc>
          <w:tcPr>
            <w:tcW w:w="336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661F5D04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680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5C40564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B3B4E0B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D2DCAD3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00CAB76E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BEBA1F7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9B18AFA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43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4B2D5CC8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35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264D34D5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AF0907D" w14:textId="77777777" w:rsidR="00945837" w:rsidRDefault="00F337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79E405B1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3BBB41ED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  <w:vAlign w:val="center"/>
          </w:tcPr>
          <w:p w14:paraId="19DCE6DC" w14:textId="77777777" w:rsidR="00945837" w:rsidRDefault="0094583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</w:tbl>
    <w:p w14:paraId="40F1E89D" w14:textId="50F614E4" w:rsidR="00945837" w:rsidRDefault="00801459">
      <w:pPr>
        <w:rPr>
          <w:rFonts w:ascii="Times New Roman" w:hAnsi="Times New Roman"/>
          <w:sz w:val="20"/>
        </w:rPr>
      </w:pPr>
      <w:r w:rsidRPr="00801459">
        <w:rPr>
          <w:rFonts w:ascii="Times New Roman" w:hAnsi="Times New Roman"/>
          <w:sz w:val="20"/>
        </w:rPr>
        <w:t>ISO: ISO standard 20776-1 (ISO).</w:t>
      </w:r>
    </w:p>
    <w:sectPr w:rsidR="0094583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52F8A8" w14:textId="77777777" w:rsidR="00253C09" w:rsidRDefault="00253C09" w:rsidP="004A5214">
      <w:pPr>
        <w:spacing w:after="0" w:line="240" w:lineRule="auto"/>
      </w:pPr>
      <w:r>
        <w:separator/>
      </w:r>
    </w:p>
  </w:endnote>
  <w:endnote w:type="continuationSeparator" w:id="0">
    <w:p w14:paraId="43A798AF" w14:textId="77777777" w:rsidR="00253C09" w:rsidRDefault="00253C09" w:rsidP="004A5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70F0C7" w14:textId="77777777" w:rsidR="00253C09" w:rsidRDefault="00253C09" w:rsidP="004A5214">
      <w:pPr>
        <w:spacing w:after="0" w:line="240" w:lineRule="auto"/>
      </w:pPr>
      <w:r>
        <w:separator/>
      </w:r>
    </w:p>
  </w:footnote>
  <w:footnote w:type="continuationSeparator" w:id="0">
    <w:p w14:paraId="59197FFB" w14:textId="77777777" w:rsidR="00253C09" w:rsidRDefault="00253C09" w:rsidP="004A52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7A60028"/>
    <w:multiLevelType w:val="multilevel"/>
    <w:tmpl w:val="63ECB25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5386133">
    <w:abstractNumId w:val="8"/>
  </w:num>
  <w:num w:numId="2" w16cid:durableId="34088208">
    <w:abstractNumId w:val="6"/>
  </w:num>
  <w:num w:numId="3" w16cid:durableId="650401197">
    <w:abstractNumId w:val="5"/>
  </w:num>
  <w:num w:numId="4" w16cid:durableId="224415914">
    <w:abstractNumId w:val="4"/>
  </w:num>
  <w:num w:numId="5" w16cid:durableId="1653825790">
    <w:abstractNumId w:val="7"/>
  </w:num>
  <w:num w:numId="6" w16cid:durableId="1727677974">
    <w:abstractNumId w:val="3"/>
  </w:num>
  <w:num w:numId="7" w16cid:durableId="1617371596">
    <w:abstractNumId w:val="2"/>
  </w:num>
  <w:num w:numId="8" w16cid:durableId="698235784">
    <w:abstractNumId w:val="1"/>
  </w:num>
  <w:num w:numId="9" w16cid:durableId="1288319138">
    <w:abstractNumId w:val="0"/>
  </w:num>
  <w:num w:numId="10" w16cid:durableId="95237009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662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1072C"/>
    <w:rsid w:val="00034616"/>
    <w:rsid w:val="00053BA7"/>
    <w:rsid w:val="0006063C"/>
    <w:rsid w:val="000A29FF"/>
    <w:rsid w:val="000A5B35"/>
    <w:rsid w:val="000B34CB"/>
    <w:rsid w:val="000C236F"/>
    <w:rsid w:val="001069B2"/>
    <w:rsid w:val="00134672"/>
    <w:rsid w:val="0015074B"/>
    <w:rsid w:val="002132D2"/>
    <w:rsid w:val="00242243"/>
    <w:rsid w:val="00253C09"/>
    <w:rsid w:val="00291B60"/>
    <w:rsid w:val="0029639D"/>
    <w:rsid w:val="002D07D4"/>
    <w:rsid w:val="002E3981"/>
    <w:rsid w:val="002E6F87"/>
    <w:rsid w:val="00326F90"/>
    <w:rsid w:val="0038131A"/>
    <w:rsid w:val="0038732D"/>
    <w:rsid w:val="00387E0D"/>
    <w:rsid w:val="003C4355"/>
    <w:rsid w:val="00465F78"/>
    <w:rsid w:val="004733BB"/>
    <w:rsid w:val="004A5214"/>
    <w:rsid w:val="00501B0D"/>
    <w:rsid w:val="005525B7"/>
    <w:rsid w:val="0056749B"/>
    <w:rsid w:val="006511C2"/>
    <w:rsid w:val="00651583"/>
    <w:rsid w:val="006B6924"/>
    <w:rsid w:val="00731D12"/>
    <w:rsid w:val="00775F97"/>
    <w:rsid w:val="007826ED"/>
    <w:rsid w:val="007C3879"/>
    <w:rsid w:val="00801459"/>
    <w:rsid w:val="008A13EF"/>
    <w:rsid w:val="00931982"/>
    <w:rsid w:val="00945837"/>
    <w:rsid w:val="00984AB6"/>
    <w:rsid w:val="009D4136"/>
    <w:rsid w:val="009D71A5"/>
    <w:rsid w:val="00AA1D8D"/>
    <w:rsid w:val="00AD2C85"/>
    <w:rsid w:val="00AE2153"/>
    <w:rsid w:val="00AE51D2"/>
    <w:rsid w:val="00B47730"/>
    <w:rsid w:val="00B967F9"/>
    <w:rsid w:val="00BB44F5"/>
    <w:rsid w:val="00BB7290"/>
    <w:rsid w:val="00C50741"/>
    <w:rsid w:val="00CB0664"/>
    <w:rsid w:val="00D2744C"/>
    <w:rsid w:val="00D706A3"/>
    <w:rsid w:val="00D73AA4"/>
    <w:rsid w:val="00E3537C"/>
    <w:rsid w:val="00EE1CFA"/>
    <w:rsid w:val="00F31A15"/>
    <w:rsid w:val="00F3378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5">
      <v:textbox inset="5.85pt,.7pt,5.85pt,.7pt"/>
    </o:shapedefaults>
    <o:shapelayout v:ext="edit">
      <o:idmap v:ext="edit" data="1"/>
    </o:shapelayout>
  </w:shapeDefaults>
  <w:decimalSymbol w:val=","/>
  <w:listSeparator w:val=";"/>
  <w14:docId w14:val="5747A49C"/>
  <w14:defaultImageDpi w14:val="330"/>
  <w15:docId w15:val="{8FA48AB2-7C65-4810-9579-EBD37992E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459"/>
    <w:pPr>
      <w:spacing w:after="160" w:line="259" w:lineRule="auto"/>
    </w:pPr>
    <w:rPr>
      <w:rFonts w:ascii="Calibri" w:hAnsi="Calibri"/>
      <w:sz w:val="22"/>
    </w:rPr>
  </w:style>
  <w:style w:type="paragraph" w:styleId="1">
    <w:name w:val="heading 1"/>
    <w:basedOn w:val="a"/>
    <w:qFormat/>
    <w:pPr>
      <w:outlineLvl w:val="0"/>
    </w:pPr>
  </w:style>
  <w:style w:type="paragraph" w:styleId="2">
    <w:name w:val="heading 2"/>
    <w:basedOn w:val="a"/>
    <w:qFormat/>
    <w:pPr>
      <w:outlineLvl w:val="1"/>
    </w:pPr>
  </w:style>
  <w:style w:type="paragraph" w:styleId="3">
    <w:name w:val="heading 3"/>
    <w:basedOn w:val="a"/>
    <w:qFormat/>
    <w:pPr>
      <w:outlineLvl w:val="2"/>
    </w:pPr>
  </w:style>
  <w:style w:type="paragraph" w:styleId="4">
    <w:name w:val="heading 4"/>
    <w:basedOn w:val="a"/>
    <w:qFormat/>
    <w:pPr>
      <w:outlineLvl w:val="3"/>
    </w:pPr>
  </w:style>
  <w:style w:type="paragraph" w:styleId="5">
    <w:name w:val="heading 5"/>
    <w:basedOn w:val="a"/>
    <w:qFormat/>
    <w:pPr>
      <w:outlineLvl w:val="4"/>
    </w:pPr>
  </w:style>
  <w:style w:type="paragraph" w:styleId="6">
    <w:name w:val="heading 6"/>
    <w:basedOn w:val="a"/>
    <w:qFormat/>
    <w:pPr>
      <w:outlineLvl w:val="5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/>
  <w:style w:type="paragraph" w:customStyle="1" w:styleId="abstract">
    <w:name w:val="abstract"/>
    <w:basedOn w:val="a"/>
    <w:qFormat/>
  </w:style>
  <w:style w:type="paragraph" w:customStyle="1" w:styleId="EquationCaption">
    <w:name w:val="Equation Caption"/>
    <w:basedOn w:val="a"/>
    <w:qFormat/>
  </w:style>
  <w:style w:type="paragraph" w:customStyle="1" w:styleId="FigureCaption">
    <w:name w:val="Figure Caption"/>
    <w:basedOn w:val="a"/>
    <w:qFormat/>
  </w:style>
  <w:style w:type="paragraph" w:customStyle="1" w:styleId="FiguresSection">
    <w:name w:val="Figures Section"/>
    <w:basedOn w:val="1"/>
    <w:qFormat/>
  </w:style>
  <w:style w:type="paragraph" w:styleId="a4">
    <w:name w:val="Title"/>
    <w:basedOn w:val="a"/>
    <w:qFormat/>
    <w:pPr>
      <w:spacing w:after="0" w:line="240" w:lineRule="auto"/>
      <w:contextualSpacing/>
    </w:pPr>
    <w:rPr>
      <w:rFonts w:ascii="Calibri Light" w:hAnsi="Calibri Light"/>
      <w:sz w:val="56"/>
    </w:rPr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a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customStyle="1" w:styleId="Default">
    <w:name w:val="Default"/>
    <w:qFormat/>
    <w:rPr>
      <w:rFonts w:ascii="Calibri" w:hAnsi="Calibri"/>
      <w:color w:val="000000"/>
      <w:sz w:val="24"/>
    </w:rPr>
  </w:style>
  <w:style w:type="paragraph" w:styleId="a5">
    <w:name w:val="header"/>
    <w:basedOn w:val="a"/>
    <w:qFormat/>
    <w:pPr>
      <w:tabs>
        <w:tab w:val="center" w:pos="4819"/>
        <w:tab w:val="right" w:pos="9638"/>
      </w:tabs>
      <w:spacing w:after="0" w:line="240" w:lineRule="auto"/>
    </w:pPr>
  </w:style>
  <w:style w:type="paragraph" w:styleId="a6">
    <w:name w:val="footer"/>
    <w:basedOn w:val="a"/>
    <w:qFormat/>
    <w:pPr>
      <w:tabs>
        <w:tab w:val="center" w:pos="4819"/>
        <w:tab w:val="right" w:pos="9638"/>
      </w:tabs>
      <w:spacing w:after="0" w:line="240" w:lineRule="auto"/>
    </w:pPr>
  </w:style>
  <w:style w:type="paragraph" w:styleId="a7">
    <w:name w:val="annotation text"/>
    <w:basedOn w:val="a"/>
    <w:link w:val="Char"/>
    <w:qFormat/>
    <w:pPr>
      <w:spacing w:line="240" w:lineRule="auto"/>
    </w:pPr>
    <w:rPr>
      <w:sz w:val="20"/>
    </w:rPr>
  </w:style>
  <w:style w:type="paragraph" w:styleId="a8">
    <w:name w:val="Revision"/>
    <w:qFormat/>
    <w:rPr>
      <w:rFonts w:ascii="Calibri" w:hAnsi="Calibri"/>
      <w:sz w:val="22"/>
    </w:rPr>
  </w:style>
  <w:style w:type="paragraph" w:styleId="Web">
    <w:name w:val="Normal (Web)"/>
    <w:basedOn w:val="a"/>
    <w:qFormat/>
    <w:rPr>
      <w:rFonts w:ascii="Times New Roman" w:hAnsi="Times New Roman"/>
      <w:sz w:val="24"/>
    </w:rPr>
  </w:style>
  <w:style w:type="paragraph" w:styleId="a9">
    <w:name w:val="List Paragraph"/>
    <w:basedOn w:val="a"/>
    <w:qFormat/>
    <w:pPr>
      <w:ind w:left="720"/>
      <w:contextualSpacing/>
    </w:pPr>
  </w:style>
  <w:style w:type="paragraph" w:customStyle="1" w:styleId="msonormal0">
    <w:name w:val="msonormal"/>
    <w:basedOn w:val="a"/>
    <w:qFormat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font0">
    <w:name w:val="font0"/>
    <w:basedOn w:val="a"/>
    <w:qFormat/>
    <w:pPr>
      <w:spacing w:before="100" w:beforeAutospacing="1" w:after="100" w:afterAutospacing="1" w:line="240" w:lineRule="auto"/>
    </w:pPr>
    <w:rPr>
      <w:color w:val="000000"/>
    </w:rPr>
  </w:style>
  <w:style w:type="paragraph" w:customStyle="1" w:styleId="font5">
    <w:name w:val="font5"/>
    <w:basedOn w:val="a"/>
    <w:qFormat/>
    <w:pPr>
      <w:spacing w:before="100" w:beforeAutospacing="1" w:after="100" w:afterAutospacing="1" w:line="240" w:lineRule="auto"/>
    </w:pPr>
    <w:rPr>
      <w:i/>
      <w:color w:val="000000"/>
    </w:rPr>
  </w:style>
  <w:style w:type="paragraph" w:customStyle="1" w:styleId="xl66">
    <w:name w:val="xl66"/>
    <w:basedOn w:val="a"/>
    <w:qFormat/>
    <w:pPr>
      <w:spacing w:before="100" w:beforeAutospacing="1" w:after="100" w:afterAutospacing="1" w:line="240" w:lineRule="auto"/>
    </w:pPr>
    <w:rPr>
      <w:rFonts w:ascii="Times New Roman" w:hAnsi="Times New Roman"/>
      <w:b/>
      <w:sz w:val="24"/>
    </w:rPr>
  </w:style>
  <w:style w:type="paragraph" w:customStyle="1" w:styleId="xl67">
    <w:name w:val="xl67"/>
    <w:basedOn w:val="a"/>
    <w:qFormat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</w:rPr>
  </w:style>
  <w:style w:type="paragraph" w:customStyle="1" w:styleId="xl68">
    <w:name w:val="xl68"/>
    <w:basedOn w:val="a"/>
    <w:qFormat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69">
    <w:name w:val="xl69"/>
    <w:basedOn w:val="a"/>
    <w:qFormat/>
    <w:pPr>
      <w:spacing w:before="100" w:beforeAutospacing="1" w:after="100" w:afterAutospacing="1" w:line="240" w:lineRule="auto"/>
    </w:pPr>
    <w:rPr>
      <w:rFonts w:ascii="Times New Roman" w:hAnsi="Times New Roman"/>
      <w:i/>
      <w:sz w:val="24"/>
    </w:rPr>
  </w:style>
  <w:style w:type="paragraph" w:customStyle="1" w:styleId="xl70">
    <w:name w:val="xl70"/>
    <w:basedOn w:val="a"/>
    <w:qFormat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71">
    <w:name w:val="xl71"/>
    <w:basedOn w:val="a"/>
    <w:qFormat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</w:rPr>
  </w:style>
  <w:style w:type="paragraph" w:customStyle="1" w:styleId="xl72">
    <w:name w:val="xl72"/>
    <w:basedOn w:val="a"/>
    <w:qFormat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sz w:val="24"/>
    </w:rPr>
  </w:style>
  <w:style w:type="paragraph" w:customStyle="1" w:styleId="xl73">
    <w:name w:val="xl73"/>
    <w:basedOn w:val="a"/>
    <w:qFormat/>
    <w:pPr>
      <w:spacing w:before="100" w:beforeAutospacing="1" w:after="100" w:afterAutospacing="1" w:line="240" w:lineRule="auto"/>
      <w:jc w:val="center"/>
    </w:pPr>
    <w:rPr>
      <w:rFonts w:ascii="Times New Roman" w:hAnsi="Times New Roman"/>
      <w:b/>
      <w:sz w:val="24"/>
    </w:rPr>
  </w:style>
  <w:style w:type="paragraph" w:customStyle="1" w:styleId="xl74">
    <w:name w:val="xl74"/>
    <w:basedOn w:val="a"/>
    <w:qFormat/>
    <w:pPr>
      <w:spacing w:before="100" w:beforeAutospacing="1" w:after="100" w:afterAutospacing="1" w:line="240" w:lineRule="auto"/>
    </w:pPr>
    <w:rPr>
      <w:rFonts w:ascii="Times New Roman" w:hAnsi="Times New Roman"/>
      <w:b/>
      <w:sz w:val="24"/>
    </w:rPr>
  </w:style>
  <w:style w:type="character" w:styleId="aa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b">
    <w:name w:val="Balloon Text"/>
    <w:basedOn w:val="a"/>
    <w:link w:val="Char0"/>
    <w:uiPriority w:val="99"/>
    <w:semiHidden/>
    <w:unhideWhenUsed/>
    <w:rsid w:val="00F337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Κείμενο πλαισίου Char"/>
    <w:basedOn w:val="a0"/>
    <w:link w:val="ab"/>
    <w:uiPriority w:val="99"/>
    <w:semiHidden/>
    <w:rsid w:val="00F33784"/>
    <w:rPr>
      <w:rFonts w:ascii="Segoe UI" w:hAnsi="Segoe UI" w:cs="Segoe UI"/>
      <w:sz w:val="18"/>
      <w:szCs w:val="18"/>
    </w:rPr>
  </w:style>
  <w:style w:type="paragraph" w:styleId="ac">
    <w:name w:val="annotation subject"/>
    <w:basedOn w:val="a7"/>
    <w:next w:val="a7"/>
    <w:link w:val="Char1"/>
    <w:uiPriority w:val="99"/>
    <w:semiHidden/>
    <w:unhideWhenUsed/>
    <w:rsid w:val="00F33784"/>
    <w:rPr>
      <w:b/>
      <w:bCs/>
    </w:rPr>
  </w:style>
  <w:style w:type="character" w:customStyle="1" w:styleId="Char">
    <w:name w:val="Κείμενο σχολίου Char"/>
    <w:basedOn w:val="a0"/>
    <w:link w:val="a7"/>
    <w:rsid w:val="00F33784"/>
    <w:rPr>
      <w:rFonts w:ascii="Calibri" w:hAnsi="Calibri"/>
    </w:rPr>
  </w:style>
  <w:style w:type="character" w:customStyle="1" w:styleId="Char1">
    <w:name w:val="Θέμα σχολίου Char"/>
    <w:basedOn w:val="Char"/>
    <w:link w:val="ac"/>
    <w:uiPriority w:val="99"/>
    <w:semiHidden/>
    <w:rsid w:val="00F33784"/>
    <w:rPr>
      <w:rFonts w:ascii="Calibri" w:hAnsi="Calibri"/>
      <w:b/>
      <w:bCs/>
    </w:rPr>
  </w:style>
  <w:style w:type="character" w:styleId="ad">
    <w:name w:val="line number"/>
    <w:basedOn w:val="a0"/>
    <w:uiPriority w:val="99"/>
    <w:semiHidden/>
    <w:unhideWhenUsed/>
    <w:rsid w:val="00F31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
  <b:Source>
    <b:Tag>4a96ad07-b3df-4866-a7ef-f382802b9dcb</b:Tag>
    <b:RefOrder>0</b:RefOrder>
    <b:SourceType>JournalArticle</b:SourceType>
    <b:DOI>10.3390/jof10050345</b:DOI>
    <b:Author>
      <b:Author>
        <b:NameList>
          <b:Person>
            <b:First>Aliosha</b:First>
            <b:Last>Feuss</b:Last>
          </b:Person>
          <b:Person>
            <b:First>Marie Elisabeth</b:First>
            <b:Last>Bougnoux</b:Last>
          </b:Person>
          <b:Person>
            <b:First>Eric</b:First>
            <b:Last>Dannaoui</b:Last>
          </b:Person>
        </b:NameList>
      </b:Author>
    </b:Author>
    <b:JournalName>Journal of Fungi</b:JournalName>
    <b:Issue>5</b:Issue>
    <b:Year>2024</b:Year>
    <b:Day>14</b:Day>
    <b:Month>2</b:Month>
    <b:Title>The Role of Olorofim in the Treatment of Filamentous Fungal Infections: A Review of In Vitro and In Vivo Studies</b:Title>
    <b:Volume>10</b:Volume>
  </b:Source>
  <b:Source>
    <b:Tag>45478273-35c5-4f9e-acfc-61b04a27d0a5</b:Tag>
    <b:RefOrder>1</b:RefOrder>
    <b:SourceType>JournalArticle</b:SourceType>
    <b:DOI>10.1073/PNAS.1608304113/-/DCSUPPLEMENTAL/PNAS.201608304SI.PDF</b:DOI>
    <b:Author>
      <b:Author>
        <b:NameList>
          <b:Person>
            <b:First>Jason D.</b:First>
            <b:Last>Oliver</b:Last>
          </b:Person>
          <b:Person>
            <b:First>Graham E.M.</b:First>
            <b:Last>Sibley</b:Last>
          </b:Person>
          <b:Person>
            <b:First>Nicola</b:First>
            <b:Last>Beckmann</b:Last>
          </b:Person>
          <b:Person>
            <b:First>Katharine S.</b:First>
            <b:Last>Dobb</b:Last>
          </b:Person>
          <b:Person>
            <b:First>Martin J.</b:First>
            <b:Last>Slater</b:Last>
          </b:Person>
          <b:Person>
            <b:First>Laura</b:First>
            <b:Last>McEntee</b:Last>
          </b:Person>
          <b:Person>
            <b:First>Saskia</b:First>
            <b:Last>Pré</b:Last>
          </b:Person>
          <b:Person>
            <b:First>Joanne</b:First>
            <b:Last>Livermore</b:Last>
          </b:Person>
          <b:Person>
            <b:First>Michael J.</b:First>
            <b:Last>Bromley</b:Last>
          </b:Person>
          <b:Person>
            <b:First>Nathan P.</b:First>
            <b:Last>Wiederhold</b:Last>
          </b:Person>
          <b:Person>
            <b:First>William W.</b:First>
            <b:Last>Hope</b:Last>
          </b:Person>
          <b:Person>
            <b:First>Anthony J.</b:First>
            <b:Last>Kennedy</b:Last>
          </b:Person>
          <b:Person>
            <b:First>Derek</b:First>
            <b:Last>Law</b:Last>
          </b:Person>
          <b:Person>
            <b:First>Mike</b:First>
            <b:Last>Birch</b:Last>
          </b:Person>
        </b:NameList>
      </b:Author>
    </b:Author>
    <b:JournalName>Proceedings of the National Academy of Sciences of the United States of America</b:JournalName>
    <b:Issue>45</b:Issue>
    <b:Year>2016</b:Year>
    <b:Day>8</b:Day>
    <b:Month>11</b:Month>
    <b:Pages>12809-12814</b:Pages>
    <b:Publisher>National Academy of Sciences</b:Publisher>
    <b:Title>F901318 represents a novel class of antifungal drug that inhibits dihydroorotate dehydrogenase</b:Title>
    <b:Volume>113</b:Volume>
  </b:Source>
  <b:Source>
    <b:Tag>557a0642-b392-4581-acd5-2237a41a9ca7</b:Tag>
    <b:RefOrder>2</b:RefOrder>
    <b:SourceType>JournalArticle</b:SourceType>
    <b:DOI>10.1073/PNAS.1608304113</b:DOI>
    <b:Author>
      <b:Author>
        <b:NameList>
          <b:Person>
            <b:First>Jason D.</b:First>
            <b:Last>Oliver</b:Last>
          </b:Person>
          <b:Person>
            <b:First>Graham E.M.</b:First>
            <b:Last>Sibley</b:Last>
          </b:Person>
          <b:Person>
            <b:First>Nicola</b:First>
            <b:Last>Beckmann</b:Last>
          </b:Person>
          <b:Person>
            <b:First>Katharine S.</b:First>
            <b:Last>Dobb</b:Last>
          </b:Person>
          <b:Person>
            <b:First>Martin J.</b:First>
            <b:Last>Slater</b:Last>
          </b:Person>
          <b:Person>
            <b:First>Laura</b:First>
            <b:Last>McEntee</b:Last>
          </b:Person>
          <b:Person>
            <b:First>Saskia</b:First>
            <b:Last>Pré</b:Last>
          </b:Person>
          <b:Person>
            <b:First>Joanne</b:First>
            <b:Last>Livermore</b:Last>
          </b:Person>
          <b:Person>
            <b:First>Michael J.</b:First>
            <b:Last>Bromley</b:Last>
          </b:Person>
          <b:Person>
            <b:First>Nathan P.</b:First>
            <b:Last>Wiederhold</b:Last>
          </b:Person>
          <b:Person>
            <b:First>William W.</b:First>
            <b:Last>Hope</b:Last>
          </b:Person>
          <b:Person>
            <b:First>Anthony J.</b:First>
            <b:Last>Kennedy</b:Last>
          </b:Person>
          <b:Person>
            <b:First>Derek</b:First>
            <b:Last>Law</b:Last>
          </b:Person>
          <b:Person>
            <b:First>Mike</b:First>
            <b:Last>Birch</b:Last>
          </b:Person>
        </b:NameList>
      </b:Author>
    </b:Author>
    <b:JournalName>Proceedings of the National Academy of Sciences of the United States of America</b:JournalName>
    <b:Issue>45</b:Issue>
    <b:Year>2016</b:Year>
    <b:Day>8</b:Day>
    <b:Month>11</b:Month>
    <b:Pages>12809-12814</b:Pages>
    <b:Publisher>Proc Natl Acad Sci U S A</b:Publisher>
    <b:Title>F901318 represents a novel class of antifungal drug that inhibits dihydroorotate dehydrogenase</b:Title>
    <b:Volume>113</b:Volume>
  </b:Source>
  <b:Source>
    <b:Tag>fc13fb8d-c164-42bd-993b-6fe1768ce363</b:Tag>
    <b:RefOrder>3</b:RefOrder>
    <b:SourceType>JournalArticle</b:SourceType>
    <b:DOI>10.1186/S12879-024-10143-3</b:DOI>
    <b:Author>
      <b:Author>
        <b:NameList>
          <b:Person>
            <b:First>Yuri</b:First>
            <b:Last>Vanbiervliet</b:Last>
          </b:Person>
          <b:Person>
            <b:First>Tine</b:First>
            <b:Last>Nieuwenhuyse</b:Last>
          </b:Person>
          <b:Person>
            <b:First>Robina</b:First>
            <b:Last>Aerts</b:Last>
          </b:Person>
          <b:Person>
            <b:First>Katrien</b:First>
            <b:Last>Lagrou</b:Last>
          </b:Person>
          <b:Person>
            <b:First>Isabel</b:First>
            <b:Last>Spriet</b:Last>
          </b:Person>
          <b:Person>
            <b:First>Johan</b:First>
            <b:Last>Maertens</b:Last>
          </b:Person>
        </b:NameList>
      </b:Author>
    </b:Author>
    <b:JournalName>BMC Infectious Diseases</b:JournalName>
    <b:Issue>1</b:Issue>
    <b:Year>2024</b:Year>
    <b:Day>1</b:Day>
    <b:Month>12</b:Month>
    <b:Pages>1256</b:Pages>
    <b:Publisher>BioMed Central Ltd</b:Publisher>
    <b:Title>Review of the novel antifungal drug olorofim (F901318)</b:Title>
    <b:Volume>24</b:Volume>
  </b:Source>
  <b:Source>
    <b:Tag>b5a15ad6-1f1d-43e3-aecb-24b9a5f16000</b:Tag>
    <b:RefOrder>4</b:RefOrder>
    <b:SourceType>JournalArticle</b:SourceType>
    <b:DOI>10.1128/AAC.01527-20</b:DOI>
    <b:Author>
      <b:Author>
        <b:NameList>
          <b:Person>
            <b:First>Karen Marie Thyssen</b:First>
            <b:Last>Astvad</b:Last>
          </b:Person>
          <b:Person>
            <b:First>Karin Meinike</b:First>
            <b:Last>Jørgensen</b:Last>
          </b:Person>
          <b:Person>
            <b:First>Rasmus Krøger</b:First>
            <b:Last>Hare</b:Last>
          </b:Person>
          <b:Person>
            <b:First>Raluca</b:First>
            <b:Last>Datcu</b:Last>
          </b:Person>
          <b:Person>
            <b:First>Maiken Cavling</b:First>
            <b:Last>Arendrup</b:Last>
          </b:Person>
        </b:NameList>
      </b:Author>
    </b:Author>
    <b:JournalName>Antimicrobial Agents and Chemotherapy</b:JournalName>
    <b:Issue>1</b:Issue>
    <b:Year>2020</b:Year>
    <b:Day>16</b:Day>
    <b:Month>12</b:Month>
    <b:Pages>1-11</b:Pages>
    <b:Title>Olorofim Susceptibility Testing of 1,423 Danish Mold Isolates Obtained in 2018-2019 Confirms Uniform and Broad-Spectrum Activity</b:Title>
    <b:Volume>65</b:Volume>
  </b:Source>
  <b:Source>
    <b:Tag>a61b3aba-1fd2-40b1-b2e3-154513d8e69c</b:Tag>
    <b:RefOrder>5</b:RefOrder>
    <b:SourceType>JournalArticle</b:SourceType>
    <b:Author>
      <b:Author>
        <b:NameList>
          <b:Person>
            <b:First>Karin Meinike</b:First>
            <b:Last>Jørgensen</b:Last>
          </b:Person>
          <b:Person>
            <b:First>Karen M. T.</b:First>
            <b:Last>Astvad</b:Last>
          </b:Person>
          <b:Person>
            <b:First>Rasmus Krøger</b:First>
            <b:Last>Hare</b:Last>
          </b:Person>
          <b:Person>
            <b:First>Maiken Cavling</b:First>
            <b:Last>Arendrup</b:Last>
          </b:Person>
        </b:NameList>
      </b:Author>
    </b:Author>
    <b:JournalName>Antimicrobial Agents and Chemotherapy</b:JournalName>
    <b:Issue>8</b:Issue>
    <b:Year>2018</b:Year>
    <b:Day>14</b:Day>
    <b:Month>2</b:Month>
    <b:Pages>e00487-18</b:Pages>
    <b:Title>EUCAST Determination of Olorofim (F901318) Susceptibility of Mold Species, Method Validation, and MICs</b:Title>
    <b:Volume>62</b:Volume>
  </b:Source>
  <b:Source>
    <b:Tag>2251371c-fa4f-4ebe-923a-e7e4a1307c3b</b:Tag>
    <b:RefOrder>6</b:RefOrder>
    <b:SourceType>JournalArticle</b:SourceType>
    <b:DOI>10.1080/22221751.2022.2034485</b:DOI>
    <b:Author>
      <b:Author>
        <b:NameList>
          <b:Person>
            <b:First>Jochem B.</b:First>
            <b:Last>Buil</b:Last>
          </b:Person>
          <b:Person>
            <b:First>Jason D.</b:First>
            <b:Last>Oliver</b:Last>
          </b:Person>
          <b:Person>
            <b:First>Derek</b:First>
            <b:Last>Law</b:Last>
          </b:Person>
          <b:Person>
            <b:First>Tim</b:First>
            <b:Last>Baltussen</b:Last>
          </b:Person>
          <b:Person>
            <b:First>Jan</b:First>
            <b:Last>Zoll</b:Last>
          </b:Person>
          <b:Person>
            <b:First>Margriet W. J.</b:First>
            <b:Last>Hokken</b:Last>
          </b:Person>
          <b:Person>
            <b:First>Marlou</b:First>
            <b:Last>Tehupeiory-Kooreman</b:Last>
          </b:Person>
          <b:Person>
            <b:First>Willem J. G.</b:First>
            <b:Last>Melchers</b:Last>
          </b:Person>
          <b:Person>
            <b:First>Mike</b:First>
            <b:Last>Birch</b:Last>
          </b:Person>
          <b:Person>
            <b:First>Paul E.</b:First>
            <b:Last>Verweij</b:Last>
          </b:Person>
        </b:NameList>
      </b:Author>
    </b:Author>
    <b:JournalName>Emerging Microbes &amp; Infections</b:JournalName>
    <b:Issue>1</b:Issue>
    <b:Year>2022</b:Year>
    <b:Day>31</b:Day>
    <b:Month>12</b:Month>
    <b:Pages>703-714</b:Pages>
    <b:Title>Resistance profiling of Aspergillus fumigatus to olorofim indicates absence of intrinsic resistance and unveils the molecular mechanisms of acquired olorofim resistance</b:Title>
    <b:Volume>11</b:Volume>
  </b:Source>
  <b:Source>
    <b:Tag>2df2a52b-ce1b-4945-ac1e-ea026c90c3a4</b:Tag>
    <b:RefOrder>7</b:RefOrder>
    <b:SourceType>JournalArticle</b:SourceType>
    <b:DOI>10.1038/s41564-023-01542-4</b:DOI>
    <b:Author>
      <b:Author>
        <b:NameList>
          <b:Person>
            <b:First>Norman</b:First>
            <b:Last>Rhijn</b:Last>
          </b:Person>
          <b:Person>
            <b:First>Isabelle S.R.</b:First>
            <b:Last>Storer</b:Last>
          </b:Person>
          <b:Person>
            <b:First>Mike</b:First>
            <b:Last>Birch</b:Last>
          </b:Person>
          <b:Person>
            <b:First>Jason D.</b:First>
            <b:Last>Oliver</b:Last>
          </b:Person>
          <b:Person>
            <b:First>Michael J.</b:First>
            <b:Last>Bottery</b:Last>
          </b:Person>
          <b:Person>
            <b:First>Michael J.</b:First>
            <b:Last>Bromley</b:Last>
          </b:Person>
        </b:NameList>
      </b:Author>
    </b:Author>
    <b:JournalName>Nature Microbiology</b:JournalName>
    <b:Issue>1</b:Issue>
    <b:Year>2024</b:Year>
    <b:Day>14</b:Day>
    <b:Month>2</b:Month>
    <b:Pages>29-34</b:Pages>
    <b:Publisher>Springer US</b:Publisher>
    <b:Title>Aspergillus fumigatus strains that evolve resistance to the agrochemical fungicide ipflufenoquin in vitro are also resistant to olorofim</b:Title>
    <b:Volume>9</b:Volume>
  </b:Source>
  <b:Source>
    <b:Tag>b37f33c6-d475-4298-9a93-0ea335cc76af</b:Tag>
    <b:RefOrder>8</b:RefOrder>
    <b:SourceType>JournalArticle</b:SourceType>
    <b:DOI>10.1128/AAC.00073-19/ASSET/FB154059-3BA5-4DAE-A42E-4E517E6CD3B2/ASSETS/GRAPHIC/AAC.00073-19-T0003.JPEG</b:DOI>
    <b:Author>
      <b:Author>
        <b:NameList>
          <b:Person>
            <b:First>Karin Meinike</b:First>
            <b:Last>Jørgensen</b:Last>
          </b:Person>
          <b:Person>
            <b:First>Karen Marie Thyssen</b:First>
            <b:Last>Astvad</b:Last>
          </b:Person>
          <b:Person>
            <b:First>Rasmus Krøger</b:First>
            <b:Last>Hare</b:Last>
          </b:Person>
          <b:Person>
            <b:First>Maiken Cavling</b:First>
            <b:Last>Arendrup</b:Last>
          </b:Person>
        </b:NameList>
      </b:Author>
    </b:Author>
    <b:JournalName>Antimicrobial Agents and Chemotherapy</b:JournalName>
    <b:Issue>6</b:Issue>
    <b:Year>2019</b:Year>
    <b:Day>1</b:Day>
    <b:Month>6</b:Month>
    <b:Publisher>American Society for Microbiology</b:Publisher>
    <b:Title>EUCAST susceptibility testing of isavuconazole: MIC data for contemporary clinical mold and yeast isolates</b:Title>
    <b:Volume>63</b:Volume>
  </b:Source>
  <b:Source>
    <b:Tag>abf85ca0-dd4d-426e-883c-428efb17979d</b:Tag>
    <b:RefOrder>9</b:RefOrder>
    <b:SourceType>JournalArticle</b:SourceType>
    <b:DOI>10.1093/JAC/DKAB088</b:DOI>
    <b:Author>
      <b:Author>
        <b:NameList>
          <b:Person>
            <b:First>Maiken Cavling</b:First>
            <b:Last>Arendrup</b:Last>
          </b:Person>
          <b:Person>
            <b:First>Karin Meinike</b:First>
            <b:Last>Jørgensen</b:Last>
          </b:Person>
          <b:Person>
            <b:First>Nicolien</b:First>
            <b:Last>Hanemaaijer</b:Last>
          </b:Person>
          <b:Person>
            <b:First>Paul E.</b:First>
            <b:Last>Verweij</b:Last>
          </b:Person>
        </b:NameList>
      </b:Author>
    </b:Author>
    <b:JournalName>Journal of Antimicrobial Chemotherapy</b:JournalName>
    <b:Issue>7</b:Issue>
    <b:Year>2021</b:Year>
    <b:Day>18</b:Day>
    <b:Month>6</b:Month>
    <b:Pages>1793-1799</b:Pages>
    <b:Publisher>Oxford Academic</b:Publisher>
    <b:Title>ISO standard 20776-1 or serial 2-fold dilution for antifungal susceptibility plate preparation: that is the question!</b:Title>
    <b:Volume>76</b:Volume>
  </b:Source>
  <b:Source>
    <b:Tag>76ef3e05-e711-4b15-bb57-9ddcf1cc0c52</b:Tag>
    <b:RefOrder>10</b:RefOrder>
    <b:SourceType>JournalArticle</b:SourceType>
    <b:DOI>10.1371/JOURNAL.PONE.0289441</b:DOI>
    <b:Author>
      <b:Author>
        <b:NameList>
          <b:Person>
            <b:First>Corinne</b:First>
            <b:Last>Pinder</b:Last>
          </b:Person>
          <b:Person>
            <b:First>Ressa</b:First>
            <b:Last>Lebedinec</b:Last>
          </b:Person>
          <b:Person>
            <b:First>Tim P.</b:First>
            <b:Last>Levine</b:Last>
          </b:Person>
          <b:Person>
            <b:First>Mike</b:First>
            <b:Last>Birch</b:Last>
          </b:Person>
          <b:Person>
            <b:First>Jason D.</b:First>
            <b:Last>Oliver</b:Last>
          </b:Person>
        </b:NameList>
      </b:Author>
    </b:Author>
    <b:JournalName>PLOS ONE</b:JournalName>
    <b:Issue>8</b:Issue>
    <b:Year>2023</b:Year>
    <b:Day>1</b:Day>
    <b:Month>8</b:Month>
    <b:Pages>e0289441</b:Pages>
    <b:Publisher>Public Library of Science</b:Publisher>
    <b:Title>Characterisation of putative class 1A DHODH-like proteins from Mucorales and dematiaceous mould species</b:Title>
    <b:Volume>18</b:Volume>
  </b:Source>
  <b:Source>
    <b:Tag>bf01b32c-a53e-4716-8e3b-3f4e50233a02</b:Tag>
    <b:RefOrder>11</b:RefOrder>
    <b:SourceType>JournalArticle</b:SourceType>
    <b:DOI>10.1080/14656566.2024.2343079</b:DOI>
    <b:Author>
      <b:Author>
        <b:NameList>
          <b:Person>
            <b:First>Aditya K.</b:First>
            <b:Last>Gupta</b:Last>
          </b:Person>
          <b:Person>
            <b:First>Avantika</b:First>
            <b:Last>Mann</b:Last>
          </b:Person>
          <b:Person>
            <b:First>Shruthi</b:First>
            <b:Last>Polla Ravi</b:Last>
          </b:Person>
          <b:Person>
            <b:First>Tong</b:First>
            <b:Last>Wang</b:Last>
          </b:Person>
        </b:NameList>
      </b:Author>
    </b:Author>
    <b:JournalName>Expert opinion on pharmacotherapy</b:JournalName>
    <b:Issue>5</b:Issue>
    <b:Year>2024</b:Year>
    <b:Day>14</b:Day>
    <b:Month>2</b:Month>
    <b:Pages>511-519</b:Pages>
    <b:Publisher>Expert Opin Pharmacother</b:Publisher>
    <b:Title>An update on antifungal resistance in dermatophytosis</b:Title>
    <b:Volume>25</b:Volume>
  </b:Source>
  <b:Source>
    <b:Tag>11812faf-d1d7-4e59-9353-1c3203da7249</b:Tag>
    <b:RefOrder>12</b:RefOrder>
    <b:SourceType>JournalArticle</b:SourceType>
    <b:DOI>10.1093/jac/dkaa111</b:DOI>
    <b:Author>
      <b:Author>
        <b:NameList>
          <b:Person>
            <b:First>Maiken Cavling</b:First>
            <b:Last>Arendrup</b:Last>
          </b:Person>
          <b:Person>
            <b:First>Karin Meinike</b:First>
            <b:Last>Jørgensen</b:Last>
          </b:Person>
          <b:Person>
            <b:First>Jesus</b:First>
            <b:Last>Guinea</b:Last>
          </b:Person>
          <b:Person>
            <b:First>Katrien</b:First>
            <b:Last>Lagrou</b:Last>
          </b:Person>
          <b:Person>
            <b:First>Erja</b:First>
            <b:Last>Chryssanthou</b:Last>
          </b:Person>
          <b:Person>
            <b:First>Marie Pierre</b:First>
            <b:Last>Hayette</b:Last>
          </b:Person>
          <b:Person>
            <b:First>Francesco</b:First>
            <b:Last>Barchiesi</b:Last>
          </b:Person>
          <b:Person>
            <b:First>Cornelia</b:First>
            <b:Last>Lass-Flörl</b:Last>
          </b:Person>
          <b:Person>
            <b:First>Petr</b:First>
            <b:Last>Hamal</b:Last>
          </b:Person>
          <b:Person>
            <b:First>Eric</b:First>
            <b:Last>Dannaoui</b:Last>
          </b:Person>
          <b:Person>
            <b:First>Anuradha</b:First>
            <b:Last>Chowdhary</b:Last>
          </b:Person>
          <b:Person>
            <b:First>Joseph</b:First>
            <b:Last>Meletiadis</b:Last>
          </b:Person>
        </b:NameList>
      </b:Author>
    </b:Author>
    <b:JournalName>Journal of Antimicrobial Chemotherapy</b:JournalName>
    <b:Issue>7</b:Issue>
    <b:Year>2020</b:Year>
    <b:Day>14</b:Day>
    <b:Month>7</b:Month>
    <b:Pages>1807-1819</b:Pages>
    <b:Publisher>Oxford University Press</b:Publisher>
    <b:Title>Multicentre validation of a EUCAST method for the antifungal susceptibility testing of microconidia-forming dermatophytes</b:Title>
    <b:Volume>75</b:Volume>
  </b:Source>
  <b:Source>
    <b:Tag>1c39beb2-e42a-4eb9-b620-f3785d8af25c</b:Tag>
    <b:RefOrder>13</b:RefOrder>
    <b:SourceType>InternetSite</b:SourceType>
    <b:DOI>10.2134/agronj2016.07.0440</b:DOI>
    <b:URL>http://www.eucast.org</b:URL>
    <b:Author>
      <b:Author>
        <b:NameList>
          <b:Person>
            <b:First>J</b:First>
            <b:Last>Guinea</b:Last>
          </b:Person>
          <b:Person>
            <b:First>J</b:First>
            <b:Last>Meletiadis</b:Last>
          </b:Person>
          <b:Person>
            <b:First>Sevtap</b:First>
            <b:Last>Arikan-Akdagli</b:Last>
          </b:Person>
          <b:Person>
            <b:First>K.</b:First>
            <b:Last>Muehlethaler</b:Last>
          </b:Person>
          <b:Person>
            <b:First>K</b:First>
            <b:Last>Gunnar</b:Last>
          </b:Person>
          <b:Person>
            <b:First>MC</b:First>
            <b:Last>Arendrup</b:Last>
          </b:Person>
          <b:Person>
            <b:First>.</b:First>
            <b:Last>Subcommittee on Antifungal Susceptibility Testing of the ESCMID European Committe for Antimicrobial Susceptibility Testing</b:Last>
          </b:Person>
        </b:NameList>
      </b:Author>
    </b:Author>
    <b:PublicationTitle>www.eucast.org</b:PublicationTitle>
    <b:Year>2022</b:Year>
    <b:Day>14</b:Day>
    <b:Month>2</b:Month>
    <b:Pages>1-23</b:Pages>
    <b:Title>EUCAST DEFINITIVE DOCUMENT E.DEF 9.4. Method for the determination of broth dilution minimum inhibitory concentrations of antifungal agents for conidia forming moulds</b:Title>
  </b:Source>
  <b:Source>
    <b:Tag>f02a16c4-53db-4a31-b5e4-387e27462e71</b:Tag>
    <b:RefOrder>14</b:RefOrder>
    <b:SourceType>JournalArticle</b:SourceType>
    <b:DOI>10.1016/j.cmi.2020.08.042</b:DOI>
    <b:Author>
      <b:Author>
        <b:NameList>
          <b:Person>
            <b:First>M.C.</b:First>
            <b:Last>Arendrup</b:Last>
          </b:Person>
          <b:Person>
            <b:First>G.</b:First>
            <b:Last>Kahlmeter</b:Last>
          </b:Person>
          <b:Person>
            <b:First>J.</b:First>
            <b:Last>Guinea</b:Last>
          </b:Person>
          <b:Person>
            <b:First>J.</b:First>
            <b:Last>Meletiadis</b:Last>
          </b:Person>
        </b:NameList>
      </b:Author>
    </b:Author>
    <b:JournalName>Clinical Microbiology and Infection</b:JournalName>
    <b:Year>2020</b:Year>
    <b:Day>14</b:Day>
    <b:Month>2</b:Month>
    <b:Title>How to: perform antifungal susceptibility testing of microconidia-forming dermatophytes following the new reference EUCAST method E.Def 11.0, exemplified by Trichophyton</b:Title>
  </b:Source>
  <b:Source>
    <b:Tag>3b9aac9c-4994-425d-aeb0-95bbfe36aff8</b:Tag>
    <b:RefOrder>15</b:RefOrder>
    <b:SourceType>JournalArticle</b:SourceType>
    <b:DOI>10.1128/AAC.01386-21</b:DOI>
    <b:Author>
      <b:Author>
        <b:NameList>
          <b:Person>
            <b:First>Esmat Mirbzadeh</b:First>
            <b:Last>Ardakani</b:Last>
          </b:Person>
          <b:Person>
            <b:First>Atefeh</b:First>
            <b:Last>Sharifirad</b:Last>
          </b:Person>
          <b:Person>
            <b:First>Nasrin</b:First>
            <b:Last>Pashootan</b:Last>
          </b:Person>
          <b:Person>
            <b:First>Mahsa</b:First>
            <b:Last>Nayebhashemi</b:Last>
          </b:Person>
          <b:Person>
            <b:First>Mozhgan</b:First>
            <b:Last>Zahmatkesh</b:Last>
          </b:Person>
          <b:Person>
            <b:First>Somayeh</b:First>
            <b:Last>Enayati</b:Last>
          </b:Person>
          <b:Person>
            <b:First>Mehdi</b:First>
            <b:Last>Razzaghi-Abyaneh</b:Last>
          </b:Person>
          <b:Person>
            <b:First>Vahid</b:First>
            <b:Last>Khalaj</b:Last>
          </b:Person>
        </b:NameList>
      </b:Author>
    </b:Author>
    <b:JournalName>Antimicrobial Agents and Chemotherapy</b:JournalName>
    <b:Issue>12</b:Issue>
    <b:Year>2021</b:Year>
    <b:Day>1</b:Day>
    <b:Month>12</b:Month>
    <b:Publisher>American Society for Microbiology (ASM)</b:Publisher>
    <b:Title>Olorofim Effectively Eradicates Dermatophytes In Vitro and In Vivo</b:Title>
    <b:Volume>65</b:Volume>
  </b:Source>
</b:Sources>
</file>

<file path=customXml/itemProps1.xml><?xml version="1.0" encoding="utf-8"?>
<ds:datastoreItem xmlns:ds="http://schemas.openxmlformats.org/officeDocument/2006/customXml" ds:itemID="{745F2AAC-861E-4906-B202-706C3E5CB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516</Words>
  <Characters>8189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6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Joseph Meletiadis</cp:lastModifiedBy>
  <cp:revision>2</cp:revision>
  <dcterms:created xsi:type="dcterms:W3CDTF">2025-05-01T20:00:00Z</dcterms:created>
  <dcterms:modified xsi:type="dcterms:W3CDTF">2025-05-01T20:0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/7th edition</vt:lpwstr>
  </property>
  <property fmtid="{D5CDD505-2E9C-101B-9397-08002B2CF9AE}" pid="6" name="Mendeley Recent Style Id 2_1">
    <vt:lpwstr>http://www.zotero.org/styles/antimicrobial-agents-and-chemotherapy</vt:lpwstr>
  </property>
  <property fmtid="{D5CDD505-2E9C-101B-9397-08002B2CF9AE}" pid="7" name="Mendeley Recent Style Name 2_1">
    <vt:lpwstr>Antimicrobial Agents and Chemotherap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fectious-diseases-and-therapy</vt:lpwstr>
  </property>
  <property fmtid="{D5CDD505-2E9C-101B-9397-08002B2CF9AE}" pid="15" name="Mendeley Recent Style Name 6_1">
    <vt:lpwstr>Infectious Diseases and Therap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294f6cd-5c7b-3047-bc7b-0248e40e83cd</vt:lpwstr>
  </property>
  <property fmtid="{D5CDD505-2E9C-101B-9397-08002B2CF9AE}" pid="24" name="Mendeley Citation Style_1">
    <vt:lpwstr>http://www.zotero.org/styles/antimicrobial-agents-and-chemotherapy</vt:lpwstr>
  </property>
</Properties>
</file>